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5B600" w14:textId="12AABFD2" w:rsidR="008238C7" w:rsidRPr="009933A1" w:rsidRDefault="00263DCD" w:rsidP="00263DCD">
      <w:pPr>
        <w:spacing w:after="0" w:line="240" w:lineRule="auto"/>
        <w:ind w:left="-1260"/>
        <w:rPr>
          <w:sz w:val="16"/>
          <w:szCs w:val="16"/>
        </w:rPr>
      </w:pPr>
      <w:r w:rsidRPr="009933A1">
        <w:rPr>
          <w:rFonts w:ascii="Times New Roman" w:hAnsi="Times New Roman" w:cs="Times New Roman"/>
          <w:b/>
          <w:sz w:val="16"/>
          <w:szCs w:val="16"/>
        </w:rPr>
        <w:t>S</w:t>
      </w:r>
      <w:r w:rsidR="00C50D87" w:rsidRPr="009933A1">
        <w:rPr>
          <w:rFonts w:ascii="Times New Roman" w:hAnsi="Times New Roman" w:cs="Times New Roman"/>
          <w:b/>
          <w:sz w:val="16"/>
          <w:szCs w:val="16"/>
        </w:rPr>
        <w:t>2</w:t>
      </w:r>
      <w:r w:rsidRPr="009933A1">
        <w:rPr>
          <w:rFonts w:ascii="Times New Roman" w:hAnsi="Times New Roman" w:cs="Times New Roman"/>
          <w:b/>
          <w:sz w:val="16"/>
          <w:szCs w:val="16"/>
        </w:rPr>
        <w:t xml:space="preserve"> Table. Descriptive Statistics for Homicide Victims, by Race and Ethnicity.</w:t>
      </w:r>
    </w:p>
    <w:tbl>
      <w:tblPr>
        <w:tblStyle w:val="TableGrid"/>
        <w:tblW w:w="155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 w:rsidR="009C2127" w:rsidRPr="004E2F8E" w14:paraId="0B27694B" w14:textId="295A4E6F" w:rsidTr="00F734BE">
        <w:trPr>
          <w:jc w:val="center"/>
        </w:trPr>
        <w:tc>
          <w:tcPr>
            <w:tcW w:w="2430" w:type="dxa"/>
          </w:tcPr>
          <w:p w14:paraId="440CC479" w14:textId="77777777" w:rsidR="009C2127" w:rsidRPr="004E2F8E" w:rsidRDefault="009C2127" w:rsidP="00263D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8" w:type="dxa"/>
            <w:gridSpan w:val="3"/>
          </w:tcPr>
          <w:p w14:paraId="0A5ABA88" w14:textId="1BAF3879" w:rsidR="009C2127" w:rsidRPr="004E2F8E" w:rsidRDefault="00813382" w:rsidP="00813382">
            <w:pPr>
              <w:tabs>
                <w:tab w:val="left" w:pos="169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ispanic (</w:t>
            </w:r>
            <w:r w:rsidRPr="0081338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= 12,370)</w:t>
            </w:r>
          </w:p>
        </w:tc>
        <w:tc>
          <w:tcPr>
            <w:tcW w:w="2628" w:type="dxa"/>
            <w:gridSpan w:val="3"/>
          </w:tcPr>
          <w:p w14:paraId="6ABB4DB3" w14:textId="3E1AB613" w:rsidR="009C2127" w:rsidRPr="004E2F8E" w:rsidRDefault="00813382" w:rsidP="00263D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frican American (</w:t>
            </w:r>
            <w:r w:rsidRPr="0081338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= 53,675)</w:t>
            </w:r>
          </w:p>
        </w:tc>
        <w:tc>
          <w:tcPr>
            <w:tcW w:w="2628" w:type="dxa"/>
            <w:gridSpan w:val="3"/>
          </w:tcPr>
          <w:p w14:paraId="32A22603" w14:textId="0570556E" w:rsidR="009C2127" w:rsidRPr="004E2F8E" w:rsidRDefault="00813382" w:rsidP="00263D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sian (</w:t>
            </w:r>
            <w:r w:rsidRPr="0081338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= 1,386)</w:t>
            </w:r>
          </w:p>
        </w:tc>
        <w:tc>
          <w:tcPr>
            <w:tcW w:w="2628" w:type="dxa"/>
            <w:gridSpan w:val="3"/>
          </w:tcPr>
          <w:p w14:paraId="69EED9D3" w14:textId="62DDC55A" w:rsidR="009C2127" w:rsidRPr="004E2F8E" w:rsidRDefault="00813382" w:rsidP="00263D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merican Indian (</w:t>
            </w:r>
            <w:r w:rsidRPr="0081338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= 1,633)</w:t>
            </w:r>
          </w:p>
        </w:tc>
        <w:tc>
          <w:tcPr>
            <w:tcW w:w="2628" w:type="dxa"/>
            <w:gridSpan w:val="3"/>
          </w:tcPr>
          <w:p w14:paraId="087FCBCC" w14:textId="05C906B2" w:rsidR="009C2127" w:rsidRPr="004E2F8E" w:rsidRDefault="00813382" w:rsidP="00263D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White (</w:t>
            </w:r>
            <w:r w:rsidRPr="0081338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= 28,115)</w:t>
            </w:r>
          </w:p>
        </w:tc>
      </w:tr>
      <w:tr w:rsidR="00465DF0" w:rsidRPr="004E2F8E" w14:paraId="46941E10" w14:textId="29BA11ED" w:rsidTr="004E2F8E">
        <w:trPr>
          <w:jc w:val="center"/>
        </w:trPr>
        <w:tc>
          <w:tcPr>
            <w:tcW w:w="2430" w:type="dxa"/>
          </w:tcPr>
          <w:p w14:paraId="12E24A26" w14:textId="2F10F1B0" w:rsidR="00465DF0" w:rsidRPr="004E2F8E" w:rsidRDefault="00465DF0" w:rsidP="00465DF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876" w:type="dxa"/>
          </w:tcPr>
          <w:p w14:paraId="0E435140" w14:textId="12840566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%/Mean</w:t>
            </w:r>
          </w:p>
        </w:tc>
        <w:tc>
          <w:tcPr>
            <w:tcW w:w="876" w:type="dxa"/>
          </w:tcPr>
          <w:p w14:paraId="4790B5A1" w14:textId="03985408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N/(SD)</w:t>
            </w:r>
          </w:p>
        </w:tc>
        <w:tc>
          <w:tcPr>
            <w:tcW w:w="876" w:type="dxa"/>
          </w:tcPr>
          <w:p w14:paraId="1594AFDE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[Range]</w:t>
            </w:r>
          </w:p>
        </w:tc>
        <w:tc>
          <w:tcPr>
            <w:tcW w:w="876" w:type="dxa"/>
          </w:tcPr>
          <w:p w14:paraId="042B8AFA" w14:textId="59BBD8AE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%/Mean</w:t>
            </w:r>
          </w:p>
        </w:tc>
        <w:tc>
          <w:tcPr>
            <w:tcW w:w="876" w:type="dxa"/>
          </w:tcPr>
          <w:p w14:paraId="157F5C8F" w14:textId="74405662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N/(SD)</w:t>
            </w:r>
          </w:p>
        </w:tc>
        <w:tc>
          <w:tcPr>
            <w:tcW w:w="876" w:type="dxa"/>
          </w:tcPr>
          <w:p w14:paraId="520E9537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[Range]</w:t>
            </w:r>
          </w:p>
        </w:tc>
        <w:tc>
          <w:tcPr>
            <w:tcW w:w="876" w:type="dxa"/>
          </w:tcPr>
          <w:p w14:paraId="147F52D3" w14:textId="099D7DAD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%/Mean</w:t>
            </w:r>
          </w:p>
        </w:tc>
        <w:tc>
          <w:tcPr>
            <w:tcW w:w="876" w:type="dxa"/>
          </w:tcPr>
          <w:p w14:paraId="73991515" w14:textId="48084FE0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N/(SD)</w:t>
            </w:r>
          </w:p>
        </w:tc>
        <w:tc>
          <w:tcPr>
            <w:tcW w:w="876" w:type="dxa"/>
          </w:tcPr>
          <w:p w14:paraId="52CABBD1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[Range]</w:t>
            </w:r>
          </w:p>
        </w:tc>
        <w:tc>
          <w:tcPr>
            <w:tcW w:w="876" w:type="dxa"/>
          </w:tcPr>
          <w:p w14:paraId="3DB97368" w14:textId="02FCED0C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%/Mean</w:t>
            </w:r>
          </w:p>
        </w:tc>
        <w:tc>
          <w:tcPr>
            <w:tcW w:w="876" w:type="dxa"/>
          </w:tcPr>
          <w:p w14:paraId="437325CF" w14:textId="3C1E9A69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N/(SD)</w:t>
            </w:r>
          </w:p>
        </w:tc>
        <w:tc>
          <w:tcPr>
            <w:tcW w:w="876" w:type="dxa"/>
          </w:tcPr>
          <w:p w14:paraId="500858EC" w14:textId="7D1678B2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[Range]</w:t>
            </w:r>
          </w:p>
        </w:tc>
        <w:tc>
          <w:tcPr>
            <w:tcW w:w="876" w:type="dxa"/>
          </w:tcPr>
          <w:p w14:paraId="6D88241E" w14:textId="650E2EDF" w:rsidR="00465DF0" w:rsidRPr="00465DF0" w:rsidRDefault="00465DF0" w:rsidP="00465DF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%/Mean</w:t>
            </w:r>
          </w:p>
        </w:tc>
        <w:tc>
          <w:tcPr>
            <w:tcW w:w="876" w:type="dxa"/>
          </w:tcPr>
          <w:p w14:paraId="649489C9" w14:textId="6C2903FD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N/(SD)</w:t>
            </w:r>
          </w:p>
        </w:tc>
        <w:tc>
          <w:tcPr>
            <w:tcW w:w="876" w:type="dxa"/>
          </w:tcPr>
          <w:p w14:paraId="624E6924" w14:textId="7C8AFF16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[Range]</w:t>
            </w:r>
          </w:p>
        </w:tc>
      </w:tr>
      <w:tr w:rsidR="00465DF0" w:rsidRPr="004E2F8E" w14:paraId="588324E8" w14:textId="7524852F" w:rsidTr="004E2F8E">
        <w:trPr>
          <w:jc w:val="center"/>
        </w:trPr>
        <w:tc>
          <w:tcPr>
            <w:tcW w:w="2430" w:type="dxa"/>
          </w:tcPr>
          <w:p w14:paraId="753B7A4F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Potential Years of Life Lost***</w:t>
            </w:r>
          </w:p>
        </w:tc>
        <w:tc>
          <w:tcPr>
            <w:tcW w:w="876" w:type="dxa"/>
          </w:tcPr>
          <w:p w14:paraId="05D01DD1" w14:textId="1FE31503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9.78</w:t>
            </w:r>
          </w:p>
        </w:tc>
        <w:tc>
          <w:tcPr>
            <w:tcW w:w="876" w:type="dxa"/>
          </w:tcPr>
          <w:p w14:paraId="1C148ACF" w14:textId="40B7F5A4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4.19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6" w:type="dxa"/>
          </w:tcPr>
          <w:p w14:paraId="5B1DDD4C" w14:textId="3CB626E0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0–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23BF8BFF" w14:textId="2818F54E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76" w:type="dxa"/>
          </w:tcPr>
          <w:p w14:paraId="066A71E2" w14:textId="483B6E51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(13.5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6" w:type="dxa"/>
          </w:tcPr>
          <w:p w14:paraId="3C9FA014" w14:textId="59F79A4E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0–7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52CCE2DA" w14:textId="6311E611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5.98</w:t>
            </w:r>
          </w:p>
        </w:tc>
        <w:tc>
          <w:tcPr>
            <w:tcW w:w="876" w:type="dxa"/>
          </w:tcPr>
          <w:p w14:paraId="192798E5" w14:textId="79CC410D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8.43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6" w:type="dxa"/>
          </w:tcPr>
          <w:p w14:paraId="1F21388C" w14:textId="00C442DA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0–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87.4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5C247009" w14:textId="2CF5E5E6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6.26</w:t>
            </w:r>
          </w:p>
        </w:tc>
        <w:tc>
          <w:tcPr>
            <w:tcW w:w="876" w:type="dxa"/>
          </w:tcPr>
          <w:p w14:paraId="11892D85" w14:textId="31741BD2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5.62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6" w:type="dxa"/>
          </w:tcPr>
          <w:p w14:paraId="4CA92A73" w14:textId="221A6EB2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0–75]</w:t>
            </w:r>
          </w:p>
        </w:tc>
        <w:tc>
          <w:tcPr>
            <w:tcW w:w="876" w:type="dxa"/>
          </w:tcPr>
          <w:p w14:paraId="67A15F7C" w14:textId="48452BF7" w:rsidR="00465DF0" w:rsidRPr="00465DF0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76" w:type="dxa"/>
          </w:tcPr>
          <w:p w14:paraId="35DF75C1" w14:textId="15064365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(19.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6" w:type="dxa"/>
          </w:tcPr>
          <w:p w14:paraId="151646A0" w14:textId="54971697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0–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81.3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465DF0" w:rsidRPr="004E2F8E" w14:paraId="11B14312" w14:textId="12A026FE" w:rsidTr="004E2F8E">
        <w:trPr>
          <w:jc w:val="center"/>
        </w:trPr>
        <w:tc>
          <w:tcPr>
            <w:tcW w:w="2430" w:type="dxa"/>
          </w:tcPr>
          <w:p w14:paraId="2FA085F1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Individual Differences</w:t>
            </w:r>
          </w:p>
        </w:tc>
        <w:tc>
          <w:tcPr>
            <w:tcW w:w="876" w:type="dxa"/>
          </w:tcPr>
          <w:p w14:paraId="3C3F3103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F481E59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CC12980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962064A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0982936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871DEC5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37C29D2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D5D39AE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C7A7A43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5F831F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F068AD1" w14:textId="7CEADE4F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2C013D" w14:textId="56A40FFF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32BB2FA" w14:textId="77777777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DA0AE1D" w14:textId="77777777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504A0F6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17605A63" w14:textId="3D9FCA2B" w:rsidTr="004E2F8E">
        <w:trPr>
          <w:jc w:val="center"/>
        </w:trPr>
        <w:tc>
          <w:tcPr>
            <w:tcW w:w="2430" w:type="dxa"/>
          </w:tcPr>
          <w:p w14:paraId="5866BE23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Sex***</w:t>
            </w:r>
          </w:p>
        </w:tc>
        <w:tc>
          <w:tcPr>
            <w:tcW w:w="876" w:type="dxa"/>
          </w:tcPr>
          <w:p w14:paraId="7899322F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8271D60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F9EBFB7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82DD981" w14:textId="77777777" w:rsidR="00465DF0" w:rsidRPr="004E2F8E" w:rsidRDefault="00465DF0" w:rsidP="00465DF0">
            <w:pPr>
              <w:tabs>
                <w:tab w:val="decimal" w:pos="4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1FDCD74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0BFBFB1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729E05D" w14:textId="77777777" w:rsidR="00465DF0" w:rsidRPr="004E2F8E" w:rsidRDefault="00465DF0" w:rsidP="00465DF0">
            <w:pPr>
              <w:tabs>
                <w:tab w:val="decimal" w:pos="4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C911B50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5D1A980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5373DE9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1FD62F4" w14:textId="40361102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71E889D" w14:textId="69086451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9BF7661" w14:textId="77777777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45391D0" w14:textId="77777777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61BB46E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21E4B59B" w14:textId="5FE5AD83" w:rsidTr="004E2F8E">
        <w:trPr>
          <w:jc w:val="center"/>
        </w:trPr>
        <w:tc>
          <w:tcPr>
            <w:tcW w:w="2430" w:type="dxa"/>
          </w:tcPr>
          <w:p w14:paraId="667834FF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   Female</w:t>
            </w:r>
          </w:p>
        </w:tc>
        <w:tc>
          <w:tcPr>
            <w:tcW w:w="876" w:type="dxa"/>
          </w:tcPr>
          <w:p w14:paraId="2C95FAD9" w14:textId="1ACCF94B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0C51301" w14:textId="7F309D6D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,24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6" w:type="dxa"/>
          </w:tcPr>
          <w:p w14:paraId="7376BB5E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CFEF338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4.13%</w:t>
            </w:r>
          </w:p>
        </w:tc>
        <w:tc>
          <w:tcPr>
            <w:tcW w:w="876" w:type="dxa"/>
          </w:tcPr>
          <w:p w14:paraId="4BC57EBD" w14:textId="0F96B4EC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7,5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76" w:type="dxa"/>
          </w:tcPr>
          <w:p w14:paraId="729BF8DE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4A73F2D" w14:textId="325E9732" w:rsidR="00465DF0" w:rsidRPr="004E2F8E" w:rsidRDefault="0023091F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55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F2F9C27" w14:textId="18D5747D" w:rsidR="00465DF0" w:rsidRPr="004E2F8E" w:rsidRDefault="0023091F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5</w:t>
            </w:r>
          </w:p>
        </w:tc>
        <w:tc>
          <w:tcPr>
            <w:tcW w:w="876" w:type="dxa"/>
          </w:tcPr>
          <w:p w14:paraId="60867934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7A8AC65" w14:textId="498720FD" w:rsidR="00465DF0" w:rsidRPr="004E2F8E" w:rsidRDefault="0023091F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39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95E2D78" w14:textId="2CEDFD8E" w:rsidR="00465DF0" w:rsidRPr="004E2F8E" w:rsidRDefault="0023091F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</w:p>
        </w:tc>
        <w:tc>
          <w:tcPr>
            <w:tcW w:w="876" w:type="dxa"/>
          </w:tcPr>
          <w:p w14:paraId="6CD14863" w14:textId="70C9D0DA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481BBD7" w14:textId="27E68CC7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5.34%</w:t>
            </w:r>
          </w:p>
        </w:tc>
        <w:tc>
          <w:tcPr>
            <w:tcW w:w="876" w:type="dxa"/>
          </w:tcPr>
          <w:p w14:paraId="19EC464F" w14:textId="52B36690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9,936</w:t>
            </w:r>
          </w:p>
        </w:tc>
        <w:tc>
          <w:tcPr>
            <w:tcW w:w="876" w:type="dxa"/>
          </w:tcPr>
          <w:p w14:paraId="093E545C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6B4F6666" w14:textId="3736F1C3" w:rsidTr="004E2F8E">
        <w:trPr>
          <w:jc w:val="center"/>
        </w:trPr>
        <w:tc>
          <w:tcPr>
            <w:tcW w:w="2430" w:type="dxa"/>
          </w:tcPr>
          <w:p w14:paraId="5E17BC7F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   Male</w:t>
            </w:r>
          </w:p>
        </w:tc>
        <w:tc>
          <w:tcPr>
            <w:tcW w:w="876" w:type="dxa"/>
          </w:tcPr>
          <w:p w14:paraId="4FA72F06" w14:textId="28C03F0A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1.8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BC3DFAE" w14:textId="25EAF88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0,1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76" w:type="dxa"/>
          </w:tcPr>
          <w:p w14:paraId="046902A3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B96D452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5.87%</w:t>
            </w:r>
          </w:p>
        </w:tc>
        <w:tc>
          <w:tcPr>
            <w:tcW w:w="876" w:type="dxa"/>
          </w:tcPr>
          <w:p w14:paraId="745C34F6" w14:textId="629F5A55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6,</w:t>
            </w:r>
            <w:r w:rsidR="0023091F">
              <w:rPr>
                <w:rFonts w:ascii="Times New Roman" w:hAnsi="Times New Roman" w:cs="Times New Roman"/>
                <w:sz w:val="16"/>
                <w:szCs w:val="16"/>
              </w:rPr>
              <w:t>090</w:t>
            </w:r>
          </w:p>
        </w:tc>
        <w:tc>
          <w:tcPr>
            <w:tcW w:w="876" w:type="dxa"/>
          </w:tcPr>
          <w:p w14:paraId="1068C625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E8627D3" w14:textId="7805331A" w:rsidR="00465DF0" w:rsidRPr="004E2F8E" w:rsidRDefault="0023091F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45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BB28DD7" w14:textId="11116883" w:rsidR="00465DF0" w:rsidRPr="004E2F8E" w:rsidRDefault="0023091F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1</w:t>
            </w:r>
          </w:p>
        </w:tc>
        <w:tc>
          <w:tcPr>
            <w:tcW w:w="876" w:type="dxa"/>
          </w:tcPr>
          <w:p w14:paraId="2BF82FD2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A722754" w14:textId="3127BEE4" w:rsidR="00465DF0" w:rsidRPr="004E2F8E" w:rsidRDefault="0023091F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61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60F0697" w14:textId="4D557193" w:rsidR="00465DF0" w:rsidRPr="004E2F8E" w:rsidRDefault="0023091F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35</w:t>
            </w:r>
          </w:p>
        </w:tc>
        <w:tc>
          <w:tcPr>
            <w:tcW w:w="876" w:type="dxa"/>
          </w:tcPr>
          <w:p w14:paraId="3EEF3AA5" w14:textId="7D02F8C8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853198D" w14:textId="47728BF6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64.66%</w:t>
            </w:r>
          </w:p>
        </w:tc>
        <w:tc>
          <w:tcPr>
            <w:tcW w:w="876" w:type="dxa"/>
          </w:tcPr>
          <w:p w14:paraId="1BBEC71E" w14:textId="10703A8E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8,179</w:t>
            </w:r>
          </w:p>
        </w:tc>
        <w:tc>
          <w:tcPr>
            <w:tcW w:w="876" w:type="dxa"/>
          </w:tcPr>
          <w:p w14:paraId="51E5A359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3C491E5C" w14:textId="71B8818B" w:rsidTr="004E2F8E">
        <w:trPr>
          <w:jc w:val="center"/>
        </w:trPr>
        <w:tc>
          <w:tcPr>
            <w:tcW w:w="2430" w:type="dxa"/>
          </w:tcPr>
          <w:p w14:paraId="60185276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Employment Status***</w:t>
            </w:r>
          </w:p>
        </w:tc>
        <w:tc>
          <w:tcPr>
            <w:tcW w:w="876" w:type="dxa"/>
          </w:tcPr>
          <w:p w14:paraId="20205901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4033091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6ADCCD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3A5922A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1E55277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59966C9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90918C5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D07F8AF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5DC377B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CA8EC24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3964A68" w14:textId="685B967B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735F341" w14:textId="397CCB76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1423161" w14:textId="77777777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9D76DE7" w14:textId="77777777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E4EA722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7BBE9A59" w14:textId="3A6EA416" w:rsidTr="004E2F8E">
        <w:trPr>
          <w:jc w:val="center"/>
        </w:trPr>
        <w:tc>
          <w:tcPr>
            <w:tcW w:w="2430" w:type="dxa"/>
          </w:tcPr>
          <w:p w14:paraId="5C1E7D7F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   Unemployed</w:t>
            </w:r>
          </w:p>
        </w:tc>
        <w:tc>
          <w:tcPr>
            <w:tcW w:w="876" w:type="dxa"/>
          </w:tcPr>
          <w:p w14:paraId="18C15552" w14:textId="027B16B9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BF2D8A5" w14:textId="66D93A14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,85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6" w:type="dxa"/>
          </w:tcPr>
          <w:p w14:paraId="3E6E1213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FB83E78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3.75%</w:t>
            </w:r>
          </w:p>
        </w:tc>
        <w:tc>
          <w:tcPr>
            <w:tcW w:w="876" w:type="dxa"/>
          </w:tcPr>
          <w:p w14:paraId="7A4133B8" w14:textId="2F72AEC2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2,7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6" w:type="dxa"/>
          </w:tcPr>
          <w:p w14:paraId="326A078A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8B00FFA" w14:textId="16D63E5A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561B14E" w14:textId="35C08520" w:rsidR="00465DF0" w:rsidRPr="004E2F8E" w:rsidRDefault="007C093A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76" w:type="dxa"/>
          </w:tcPr>
          <w:p w14:paraId="0FDBBBC1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AF6FF32" w14:textId="11D1BE86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1.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4B55F0E" w14:textId="5338B8DC" w:rsidR="00465DF0" w:rsidRPr="004E2F8E" w:rsidRDefault="007C093A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876" w:type="dxa"/>
          </w:tcPr>
          <w:p w14:paraId="66B6A2DD" w14:textId="37B137C5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92EA23F" w14:textId="425274CA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9E1A283" w14:textId="66D5C4E6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6,0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76" w:type="dxa"/>
          </w:tcPr>
          <w:p w14:paraId="4199A693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060D4A12" w14:textId="3E98334A" w:rsidTr="004E2F8E">
        <w:trPr>
          <w:jc w:val="center"/>
        </w:trPr>
        <w:tc>
          <w:tcPr>
            <w:tcW w:w="2430" w:type="dxa"/>
          </w:tcPr>
          <w:p w14:paraId="5A345439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   Low Job</w:t>
            </w:r>
          </w:p>
        </w:tc>
        <w:tc>
          <w:tcPr>
            <w:tcW w:w="876" w:type="dxa"/>
          </w:tcPr>
          <w:p w14:paraId="248FED58" w14:textId="324DE971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7.9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0910C41" w14:textId="49D5EB6F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7,1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F35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6" w:type="dxa"/>
          </w:tcPr>
          <w:p w14:paraId="178FF7CD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9223351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5.57%</w:t>
            </w:r>
          </w:p>
        </w:tc>
        <w:tc>
          <w:tcPr>
            <w:tcW w:w="876" w:type="dxa"/>
          </w:tcPr>
          <w:p w14:paraId="0017549D" w14:textId="6FDF2EF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9,8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76" w:type="dxa"/>
          </w:tcPr>
          <w:p w14:paraId="1A15C8A1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0BE87CE" w14:textId="1433C666" w:rsidR="00465DF0" w:rsidRPr="004E2F8E" w:rsidRDefault="007C093A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45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86CBDA0" w14:textId="5D5BC92B" w:rsidR="00465DF0" w:rsidRPr="004E2F8E" w:rsidRDefault="007C093A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4F359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6" w:type="dxa"/>
          </w:tcPr>
          <w:p w14:paraId="3EB377F2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1249F7C" w14:textId="6CF58E48" w:rsidR="00465DF0" w:rsidRPr="004E2F8E" w:rsidRDefault="007C093A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60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C9CF5C0" w14:textId="7EE3ABC4" w:rsidR="00465DF0" w:rsidRPr="004E2F8E" w:rsidRDefault="007C093A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4F359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6" w:type="dxa"/>
          </w:tcPr>
          <w:p w14:paraId="297F45AC" w14:textId="5D0C516F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58861CF" w14:textId="5F6CEB5C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6.4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C69F496" w14:textId="523C3D33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3,04</w:t>
            </w:r>
            <w:r w:rsidR="004F359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6" w:type="dxa"/>
          </w:tcPr>
          <w:p w14:paraId="6FF46836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1ACE2DF3" w14:textId="0E4EC0A7" w:rsidTr="004E2F8E">
        <w:trPr>
          <w:jc w:val="center"/>
        </w:trPr>
        <w:tc>
          <w:tcPr>
            <w:tcW w:w="2430" w:type="dxa"/>
          </w:tcPr>
          <w:p w14:paraId="46DF4F22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   Medium Job</w:t>
            </w:r>
          </w:p>
        </w:tc>
        <w:tc>
          <w:tcPr>
            <w:tcW w:w="876" w:type="dxa"/>
          </w:tcPr>
          <w:p w14:paraId="7FEBA6D6" w14:textId="3BEA351D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E6C57A1" w14:textId="05C0565F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8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76" w:type="dxa"/>
          </w:tcPr>
          <w:p w14:paraId="6D6A86F0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AC7A205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5.97%</w:t>
            </w:r>
          </w:p>
        </w:tc>
        <w:tc>
          <w:tcPr>
            <w:tcW w:w="876" w:type="dxa"/>
          </w:tcPr>
          <w:p w14:paraId="479F64F8" w14:textId="554F7F89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,57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6" w:type="dxa"/>
          </w:tcPr>
          <w:p w14:paraId="48F15F0D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ED85135" w14:textId="3DE6D1EC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6.17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BB05623" w14:textId="75F317EB" w:rsidR="00465DF0" w:rsidRPr="004E2F8E" w:rsidRDefault="007C093A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F359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76" w:type="dxa"/>
          </w:tcPr>
          <w:p w14:paraId="36E56E88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C76ECA7" w14:textId="206EB02B" w:rsidR="00465DF0" w:rsidRPr="004E2F8E" w:rsidRDefault="007C093A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06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BB71E7B" w14:textId="0FC9F01E" w:rsidR="00465DF0" w:rsidRPr="004E2F8E" w:rsidRDefault="007C093A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876" w:type="dxa"/>
          </w:tcPr>
          <w:p w14:paraId="3A15CAF2" w14:textId="6C8CAC33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13A1ACC" w14:textId="14DC804A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0.1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3946D6C" w14:textId="070F547E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,66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76" w:type="dxa"/>
          </w:tcPr>
          <w:p w14:paraId="7E4182D5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473DEA7F" w14:textId="3245201D" w:rsidTr="004E2F8E">
        <w:trPr>
          <w:jc w:val="center"/>
        </w:trPr>
        <w:tc>
          <w:tcPr>
            <w:tcW w:w="2430" w:type="dxa"/>
          </w:tcPr>
          <w:p w14:paraId="72C5953F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   High Job</w:t>
            </w:r>
          </w:p>
        </w:tc>
        <w:tc>
          <w:tcPr>
            <w:tcW w:w="876" w:type="dxa"/>
          </w:tcPr>
          <w:p w14:paraId="20FB8727" w14:textId="7AE2518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C7CA0FB" w14:textId="1E988FDF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6" w:type="dxa"/>
          </w:tcPr>
          <w:p w14:paraId="0438B7C5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EEEBA57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.71%</w:t>
            </w:r>
          </w:p>
        </w:tc>
        <w:tc>
          <w:tcPr>
            <w:tcW w:w="876" w:type="dxa"/>
          </w:tcPr>
          <w:p w14:paraId="776F50CD" w14:textId="574B4CAE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,53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6" w:type="dxa"/>
          </w:tcPr>
          <w:p w14:paraId="047BC755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B9AA8ED" w14:textId="36BCF87E" w:rsidR="00465DF0" w:rsidRPr="004E2F8E" w:rsidRDefault="007C093A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75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74F438C" w14:textId="396C9690" w:rsidR="00465DF0" w:rsidRPr="004E2F8E" w:rsidRDefault="007C093A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876" w:type="dxa"/>
          </w:tcPr>
          <w:p w14:paraId="56DF1538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DB2FBF1" w14:textId="13E1B232" w:rsidR="00465DF0" w:rsidRPr="004E2F8E" w:rsidRDefault="007C093A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 w:rsidR="004F359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20EC5ED" w14:textId="6111B15C" w:rsidR="00465DF0" w:rsidRPr="004E2F8E" w:rsidRDefault="007C093A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76" w:type="dxa"/>
          </w:tcPr>
          <w:p w14:paraId="2C33F04E" w14:textId="6B193B8F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4F2E94F" w14:textId="10B4B56C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="004F359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A1FCE25" w14:textId="1405AA42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,3</w:t>
            </w:r>
            <w:r w:rsidR="007C093A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76" w:type="dxa"/>
          </w:tcPr>
          <w:p w14:paraId="20EDC065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10448BCA" w14:textId="5BFA9D95" w:rsidTr="004E2F8E">
        <w:trPr>
          <w:jc w:val="center"/>
        </w:trPr>
        <w:tc>
          <w:tcPr>
            <w:tcW w:w="2430" w:type="dxa"/>
          </w:tcPr>
          <w:p w14:paraId="2D59EC38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Educational Attainment***</w:t>
            </w:r>
          </w:p>
        </w:tc>
        <w:tc>
          <w:tcPr>
            <w:tcW w:w="876" w:type="dxa"/>
          </w:tcPr>
          <w:p w14:paraId="6DC7F144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A7F9E23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CE275DC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6D06E43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522C533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1F40C98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A93FF9A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AC1B5BA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46560F0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0B7F357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69DA142" w14:textId="06785094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3C4A9C8" w14:textId="4BCBDB01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AF08826" w14:textId="77777777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B770EF7" w14:textId="77777777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87C547E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1A0E926B" w14:textId="14C226D0" w:rsidTr="004E2F8E">
        <w:trPr>
          <w:jc w:val="center"/>
        </w:trPr>
        <w:tc>
          <w:tcPr>
            <w:tcW w:w="2430" w:type="dxa"/>
          </w:tcPr>
          <w:p w14:paraId="30B38B7E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   Less than High School</w:t>
            </w:r>
          </w:p>
        </w:tc>
        <w:tc>
          <w:tcPr>
            <w:tcW w:w="876" w:type="dxa"/>
          </w:tcPr>
          <w:p w14:paraId="72FB22B5" w14:textId="10300E8E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8.91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76F73F7" w14:textId="38DAD49A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6,0</w:t>
            </w:r>
            <w:r w:rsidR="0035691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76" w:type="dxa"/>
          </w:tcPr>
          <w:p w14:paraId="79C08818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A31F7DA" w14:textId="4E13BAD3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6.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876" w:type="dxa"/>
          </w:tcPr>
          <w:p w14:paraId="19FE5F35" w14:textId="64B665A5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9,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799</w:t>
            </w:r>
          </w:p>
        </w:tc>
        <w:tc>
          <w:tcPr>
            <w:tcW w:w="876" w:type="dxa"/>
          </w:tcPr>
          <w:p w14:paraId="4E973524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9DE8B75" w14:textId="6917DE1C" w:rsidR="00465DF0" w:rsidRPr="004E2F8E" w:rsidRDefault="00726655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2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998D821" w14:textId="12C8E498" w:rsidR="00465DF0" w:rsidRPr="004E2F8E" w:rsidRDefault="00726655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876" w:type="dxa"/>
          </w:tcPr>
          <w:p w14:paraId="47A82E8C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651517E" w14:textId="77E142FB" w:rsidR="00465DF0" w:rsidRPr="004E2F8E" w:rsidRDefault="00726655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75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659105A" w14:textId="38E8BD41" w:rsidR="00465DF0" w:rsidRPr="004E2F8E" w:rsidRDefault="00726655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8</w:t>
            </w:r>
          </w:p>
        </w:tc>
        <w:tc>
          <w:tcPr>
            <w:tcW w:w="876" w:type="dxa"/>
          </w:tcPr>
          <w:p w14:paraId="3EC63A50" w14:textId="48405065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4132ABD" w14:textId="1FEF4080" w:rsidR="00465DF0" w:rsidRPr="004E2F8E" w:rsidRDefault="00726655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01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D565D56" w14:textId="5D0A0DB2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,4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5691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76" w:type="dxa"/>
          </w:tcPr>
          <w:p w14:paraId="7757C683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0ED06FE7" w14:textId="7D677E55" w:rsidTr="004E2F8E">
        <w:trPr>
          <w:jc w:val="center"/>
        </w:trPr>
        <w:tc>
          <w:tcPr>
            <w:tcW w:w="2430" w:type="dxa"/>
          </w:tcPr>
          <w:p w14:paraId="3C13D961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   High School</w:t>
            </w:r>
          </w:p>
        </w:tc>
        <w:tc>
          <w:tcPr>
            <w:tcW w:w="876" w:type="dxa"/>
          </w:tcPr>
          <w:p w14:paraId="60873527" w14:textId="195416B4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8.04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E0F0DFB" w14:textId="2E9B6300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,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706</w:t>
            </w:r>
          </w:p>
        </w:tc>
        <w:tc>
          <w:tcPr>
            <w:tcW w:w="876" w:type="dxa"/>
          </w:tcPr>
          <w:p w14:paraId="629836D7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47CBC16" w14:textId="2B9D937A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6.8</w:t>
            </w:r>
            <w:r w:rsidR="0035691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04853A3" w14:textId="22583F1B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5,1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6" w:type="dxa"/>
          </w:tcPr>
          <w:p w14:paraId="31BD5E2C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8D27C2D" w14:textId="66B51416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8.47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DF29B0B" w14:textId="6DA75E2A" w:rsidR="00465DF0" w:rsidRPr="004E2F8E" w:rsidRDefault="00726655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3</w:t>
            </w:r>
          </w:p>
        </w:tc>
        <w:tc>
          <w:tcPr>
            <w:tcW w:w="876" w:type="dxa"/>
          </w:tcPr>
          <w:p w14:paraId="6F32E6E2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8E7C2A5" w14:textId="7C4D02A4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97EE414" w14:textId="36F302B0" w:rsidR="00465DF0" w:rsidRPr="004E2F8E" w:rsidRDefault="00726655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6</w:t>
            </w:r>
          </w:p>
        </w:tc>
        <w:tc>
          <w:tcPr>
            <w:tcW w:w="876" w:type="dxa"/>
          </w:tcPr>
          <w:p w14:paraId="0C3DAE48" w14:textId="01D5287D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DBA8618" w14:textId="52D0BC8B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2.7</w:t>
            </w:r>
            <w:r w:rsidR="0035691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14663F5" w14:textId="5466B5F8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2,01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76" w:type="dxa"/>
          </w:tcPr>
          <w:p w14:paraId="06666EB4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2EBD48C4" w14:textId="22B1B18E" w:rsidTr="004E2F8E">
        <w:trPr>
          <w:jc w:val="center"/>
        </w:trPr>
        <w:tc>
          <w:tcPr>
            <w:tcW w:w="2430" w:type="dxa"/>
          </w:tcPr>
          <w:p w14:paraId="6D61B7DF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   Some College</w:t>
            </w:r>
          </w:p>
        </w:tc>
        <w:tc>
          <w:tcPr>
            <w:tcW w:w="876" w:type="dxa"/>
          </w:tcPr>
          <w:p w14:paraId="58D7E6BD" w14:textId="5592470B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DBBBCE5" w14:textId="1883C44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76" w:type="dxa"/>
          </w:tcPr>
          <w:p w14:paraId="564A8E08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537B807" w14:textId="4158A82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59BA654" w14:textId="0EF6F24B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7,59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76" w:type="dxa"/>
          </w:tcPr>
          <w:p w14:paraId="7F48D0C9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77E9AEB" w14:textId="4B131684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7.11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F09F26D" w14:textId="0F29B10E" w:rsidR="00465DF0" w:rsidRPr="004E2F8E" w:rsidRDefault="00726655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876" w:type="dxa"/>
          </w:tcPr>
          <w:p w14:paraId="7BA61D41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546FBA0" w14:textId="326CA7A1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A1D408C" w14:textId="26D0F792" w:rsidR="00465DF0" w:rsidRPr="004E2F8E" w:rsidRDefault="00726655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876" w:type="dxa"/>
          </w:tcPr>
          <w:p w14:paraId="6894CEB5" w14:textId="4400B49A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990C6CB" w14:textId="71E7324F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9.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2FC01F5" w14:textId="01E5F0B7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,3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76" w:type="dxa"/>
          </w:tcPr>
          <w:p w14:paraId="15F556FA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5A16E0B8" w14:textId="001665C1" w:rsidTr="004E2F8E">
        <w:trPr>
          <w:jc w:val="center"/>
        </w:trPr>
        <w:tc>
          <w:tcPr>
            <w:tcW w:w="2430" w:type="dxa"/>
          </w:tcPr>
          <w:p w14:paraId="2E9D4E50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   College or Higher</w:t>
            </w:r>
          </w:p>
        </w:tc>
        <w:tc>
          <w:tcPr>
            <w:tcW w:w="876" w:type="dxa"/>
          </w:tcPr>
          <w:p w14:paraId="63D214FF" w14:textId="4124BC29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D7C74D9" w14:textId="3102D56F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6" w:type="dxa"/>
          </w:tcPr>
          <w:p w14:paraId="7A9B661F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6A9A36E" w14:textId="5321024D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4EF89A8" w14:textId="2F2F7C46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76" w:type="dxa"/>
          </w:tcPr>
          <w:p w14:paraId="1480AB94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743136D" w14:textId="6DD7C77E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876" w:type="dxa"/>
          </w:tcPr>
          <w:p w14:paraId="534CFB16" w14:textId="610BD892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76" w:type="dxa"/>
          </w:tcPr>
          <w:p w14:paraId="4B496790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FFCEEC1" w14:textId="614B880F" w:rsidR="00465DF0" w:rsidRPr="004E2F8E" w:rsidRDefault="00726655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AEF05D7" w14:textId="4B80B3ED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76" w:type="dxa"/>
          </w:tcPr>
          <w:p w14:paraId="186D0820" w14:textId="7F423B6F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149BD54" w14:textId="0FF36976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95D9FC4" w14:textId="3A060DB1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,3</w:t>
            </w:r>
            <w:r w:rsidR="00726655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876" w:type="dxa"/>
          </w:tcPr>
          <w:p w14:paraId="764A41AD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7728503B" w14:textId="19C67C44" w:rsidTr="004E2F8E">
        <w:trPr>
          <w:jc w:val="center"/>
        </w:trPr>
        <w:tc>
          <w:tcPr>
            <w:tcW w:w="2430" w:type="dxa"/>
          </w:tcPr>
          <w:p w14:paraId="3AB7D1C7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Alcohol Problems***</w:t>
            </w:r>
          </w:p>
        </w:tc>
        <w:tc>
          <w:tcPr>
            <w:tcW w:w="876" w:type="dxa"/>
          </w:tcPr>
          <w:p w14:paraId="38F79E74" w14:textId="50478F9F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8.</w:t>
            </w:r>
            <w:r w:rsidR="008A0D0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E8695D8" w14:textId="1819CF21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,7</w:t>
            </w:r>
            <w:r w:rsidR="008A0D0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76" w:type="dxa"/>
          </w:tcPr>
          <w:p w14:paraId="5C2F40CE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BD607AA" w14:textId="7AD6F67E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  <w:r w:rsidR="008A0D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CF0BCA7" w14:textId="619ACB41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8,35</w:t>
            </w:r>
            <w:r w:rsidR="008A0D0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6" w:type="dxa"/>
          </w:tcPr>
          <w:p w14:paraId="3A823FD7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1D7E79C" w14:textId="581E6672" w:rsidR="00465DF0" w:rsidRPr="004E2F8E" w:rsidRDefault="008A0D0C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45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2DD109B" w14:textId="7963F119" w:rsidR="00465DF0" w:rsidRPr="004E2F8E" w:rsidRDefault="008A0D0C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876" w:type="dxa"/>
          </w:tcPr>
          <w:p w14:paraId="35D2E858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A83B362" w14:textId="5C5068E9" w:rsidR="00465DF0" w:rsidRPr="004E2F8E" w:rsidRDefault="008A0D0C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68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F4D53CD" w14:textId="560E9461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8A0D0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76" w:type="dxa"/>
          </w:tcPr>
          <w:p w14:paraId="31CE33D2" w14:textId="2EBFCDF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AB24B6E" w14:textId="18C4C795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2.</w:t>
            </w:r>
            <w:r w:rsidR="008A0D0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28D1F8B" w14:textId="708F35C2" w:rsidR="00465DF0" w:rsidRPr="004E2F8E" w:rsidRDefault="008A0D0C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,038</w:t>
            </w:r>
          </w:p>
        </w:tc>
        <w:tc>
          <w:tcPr>
            <w:tcW w:w="876" w:type="dxa"/>
          </w:tcPr>
          <w:p w14:paraId="6E9A0BE6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12E0F416" w14:textId="26C77689" w:rsidTr="004E2F8E">
        <w:trPr>
          <w:jc w:val="center"/>
        </w:trPr>
        <w:tc>
          <w:tcPr>
            <w:tcW w:w="2430" w:type="dxa"/>
          </w:tcPr>
          <w:p w14:paraId="609AE696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Drug Problems***</w:t>
            </w:r>
          </w:p>
        </w:tc>
        <w:tc>
          <w:tcPr>
            <w:tcW w:w="876" w:type="dxa"/>
          </w:tcPr>
          <w:p w14:paraId="318CEBC6" w14:textId="5B966403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6.9</w:t>
            </w:r>
            <w:r w:rsidR="008A0D0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63DD842" w14:textId="7612F22C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,8</w:t>
            </w:r>
            <w:r w:rsidR="008A0D0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6" w:type="dxa"/>
          </w:tcPr>
          <w:p w14:paraId="0D9E20D7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65E88D0" w14:textId="17AB7004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8.5</w:t>
            </w:r>
            <w:r w:rsidR="008A0D0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3B34995" w14:textId="24B284C0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6,0</w:t>
            </w:r>
            <w:r w:rsidR="008A0D0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76" w:type="dxa"/>
          </w:tcPr>
          <w:p w14:paraId="401AD7E8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0D9C602" w14:textId="61CBC20C" w:rsidR="00465DF0" w:rsidRPr="004E2F8E" w:rsidRDefault="008A0D0C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13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D8E15B1" w14:textId="04CDED60" w:rsidR="00465DF0" w:rsidRPr="004E2F8E" w:rsidRDefault="008A0D0C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876" w:type="dxa"/>
          </w:tcPr>
          <w:p w14:paraId="6EE2EE68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570204C" w14:textId="39F7DEC8" w:rsidR="00465DF0" w:rsidRPr="004E2F8E" w:rsidRDefault="008A0D0C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84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338018D" w14:textId="5C0F5BFF" w:rsidR="00465DF0" w:rsidRPr="004E2F8E" w:rsidRDefault="008A0D0C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8</w:t>
            </w:r>
          </w:p>
        </w:tc>
        <w:tc>
          <w:tcPr>
            <w:tcW w:w="876" w:type="dxa"/>
          </w:tcPr>
          <w:p w14:paraId="6F32B7B2" w14:textId="2494957F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943AB5E" w14:textId="15F5A9BA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  <w:r w:rsidR="008A0D0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C04B1F0" w14:textId="312AD732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1,31</w:t>
            </w:r>
            <w:r w:rsidR="008A0D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6" w:type="dxa"/>
          </w:tcPr>
          <w:p w14:paraId="4D1B2289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2AABB18C" w14:textId="2508C786" w:rsidTr="004E2F8E">
        <w:trPr>
          <w:jc w:val="center"/>
        </w:trPr>
        <w:tc>
          <w:tcPr>
            <w:tcW w:w="2430" w:type="dxa"/>
          </w:tcPr>
          <w:p w14:paraId="5B009D79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Mental Health Problems***</w:t>
            </w:r>
          </w:p>
        </w:tc>
        <w:tc>
          <w:tcPr>
            <w:tcW w:w="876" w:type="dxa"/>
          </w:tcPr>
          <w:p w14:paraId="41A60E9D" w14:textId="120303E2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8A0D0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A8B66D8" w14:textId="4328227E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A0D0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76" w:type="dxa"/>
          </w:tcPr>
          <w:p w14:paraId="70F51CB8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65BBE27" w14:textId="40D89F35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8A0D0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89A82A9" w14:textId="7F9E3745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23</w:t>
            </w:r>
            <w:r w:rsidR="008A0D0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6" w:type="dxa"/>
          </w:tcPr>
          <w:p w14:paraId="2A93527B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0CFFE4A" w14:textId="50551B58" w:rsidR="00465DF0" w:rsidRPr="004E2F8E" w:rsidRDefault="008A0D0C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9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65B5344" w14:textId="0C6202D6" w:rsidR="00465DF0" w:rsidRPr="004E2F8E" w:rsidRDefault="008A0D0C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76" w:type="dxa"/>
          </w:tcPr>
          <w:p w14:paraId="2896579C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AA01F8E" w14:textId="79FF80E7" w:rsidR="00465DF0" w:rsidRPr="004E2F8E" w:rsidRDefault="008A0D0C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8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24D9951" w14:textId="14B7AF52" w:rsidR="00465DF0" w:rsidRPr="004E2F8E" w:rsidRDefault="008A0D0C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76" w:type="dxa"/>
          </w:tcPr>
          <w:p w14:paraId="23B910A8" w14:textId="46A064F3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B1C7DDB" w14:textId="15346242" w:rsidR="00465DF0" w:rsidRPr="004E2F8E" w:rsidRDefault="008A0D0C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8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B325D81" w14:textId="43346733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9</w:t>
            </w:r>
            <w:r w:rsidR="008A0D0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76" w:type="dxa"/>
          </w:tcPr>
          <w:p w14:paraId="5CDB2CC8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1877F01A" w14:textId="5F51CAF9" w:rsidTr="004E2F8E">
        <w:trPr>
          <w:jc w:val="center"/>
        </w:trPr>
        <w:tc>
          <w:tcPr>
            <w:tcW w:w="2430" w:type="dxa"/>
          </w:tcPr>
          <w:p w14:paraId="27B06D2F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Homicide Method***</w:t>
            </w:r>
          </w:p>
        </w:tc>
        <w:tc>
          <w:tcPr>
            <w:tcW w:w="876" w:type="dxa"/>
          </w:tcPr>
          <w:p w14:paraId="36596BDB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F8B8AD9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75A7BF3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552004D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5E280CF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D746256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4ED4E9E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EEDC0EB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20EAFB7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C9EDABD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6D7C0AD" w14:textId="1BE789D1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91CE4E7" w14:textId="45FF8680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4359BD2" w14:textId="77777777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C307FE9" w14:textId="77777777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FE495E3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7E79C2B9" w14:textId="5F5700BA" w:rsidTr="004E2F8E">
        <w:trPr>
          <w:jc w:val="center"/>
        </w:trPr>
        <w:tc>
          <w:tcPr>
            <w:tcW w:w="2430" w:type="dxa"/>
          </w:tcPr>
          <w:p w14:paraId="4C42C925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Shoot</w:t>
            </w:r>
          </w:p>
        </w:tc>
        <w:tc>
          <w:tcPr>
            <w:tcW w:w="876" w:type="dxa"/>
          </w:tcPr>
          <w:p w14:paraId="392B7705" w14:textId="5F111DAC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66.1</w:t>
            </w:r>
            <w:r w:rsidR="0048268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381C7D8" w14:textId="774146E1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,17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76" w:type="dxa"/>
          </w:tcPr>
          <w:p w14:paraId="34DC78D2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913D17B" w14:textId="67A3F186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1.3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8581035" w14:textId="14354AC8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3,6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6" w:type="dxa"/>
          </w:tcPr>
          <w:p w14:paraId="4572A7C1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A9A8389" w14:textId="48906F85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16%</w:t>
            </w:r>
          </w:p>
        </w:tc>
        <w:tc>
          <w:tcPr>
            <w:tcW w:w="876" w:type="dxa"/>
          </w:tcPr>
          <w:p w14:paraId="74B4F23D" w14:textId="57CD1B08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8268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76" w:type="dxa"/>
          </w:tcPr>
          <w:p w14:paraId="5CBDF556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7BEAEE8" w14:textId="785E13D2" w:rsidR="00465DF0" w:rsidRPr="004E2F8E" w:rsidRDefault="0063740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13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6AF0719" w14:textId="2DC1CF97" w:rsidR="00465DF0" w:rsidRPr="004E2F8E" w:rsidRDefault="0063740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0</w:t>
            </w:r>
          </w:p>
        </w:tc>
        <w:tc>
          <w:tcPr>
            <w:tcW w:w="876" w:type="dxa"/>
          </w:tcPr>
          <w:p w14:paraId="4C0FE5F0" w14:textId="4E07A76E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B85D3F9" w14:textId="4479B771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5.8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5201DF0" w14:textId="30220A89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5,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48268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6" w:type="dxa"/>
          </w:tcPr>
          <w:p w14:paraId="27C3C28D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5750EE45" w14:textId="1C0B730B" w:rsidTr="004E2F8E">
        <w:trPr>
          <w:jc w:val="center"/>
        </w:trPr>
        <w:tc>
          <w:tcPr>
            <w:tcW w:w="2430" w:type="dxa"/>
          </w:tcPr>
          <w:p w14:paraId="20303549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Stab</w:t>
            </w:r>
          </w:p>
        </w:tc>
        <w:tc>
          <w:tcPr>
            <w:tcW w:w="876" w:type="dxa"/>
          </w:tcPr>
          <w:p w14:paraId="7478F195" w14:textId="238B4073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6.37%</w:t>
            </w:r>
          </w:p>
        </w:tc>
        <w:tc>
          <w:tcPr>
            <w:tcW w:w="876" w:type="dxa"/>
          </w:tcPr>
          <w:p w14:paraId="5ED8C695" w14:textId="22A52E2E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,02</w:t>
            </w:r>
            <w:r w:rsidR="004826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6" w:type="dxa"/>
          </w:tcPr>
          <w:p w14:paraId="3D4719DF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BB84E62" w14:textId="3A0F45F9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8A405A8" w14:textId="305C3C8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,9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76" w:type="dxa"/>
          </w:tcPr>
          <w:p w14:paraId="6779C1D7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50E3DB5" w14:textId="73A72CCF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9.06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E62121C" w14:textId="24A3E2BD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76" w:type="dxa"/>
          </w:tcPr>
          <w:p w14:paraId="235D8F58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EBE6461" w14:textId="6FA724C6" w:rsidR="00465DF0" w:rsidRPr="004E2F8E" w:rsidRDefault="0063740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05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1E145A6" w14:textId="0977A3DF" w:rsidR="00465DF0" w:rsidRPr="004E2F8E" w:rsidRDefault="0063740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48268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6" w:type="dxa"/>
          </w:tcPr>
          <w:p w14:paraId="09B1FFD9" w14:textId="53AFFF48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04DF17D" w14:textId="67DDCAF5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5.85%</w:t>
            </w:r>
          </w:p>
        </w:tc>
        <w:tc>
          <w:tcPr>
            <w:tcW w:w="876" w:type="dxa"/>
          </w:tcPr>
          <w:p w14:paraId="111D900C" w14:textId="3A54AD86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,45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76" w:type="dxa"/>
          </w:tcPr>
          <w:p w14:paraId="7E491BF9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732BAAB7" w14:textId="55C31B63" w:rsidTr="004E2F8E">
        <w:trPr>
          <w:jc w:val="center"/>
        </w:trPr>
        <w:tc>
          <w:tcPr>
            <w:tcW w:w="2430" w:type="dxa"/>
          </w:tcPr>
          <w:p w14:paraId="56D1BBF6" w14:textId="77777777" w:rsidR="00465DF0" w:rsidRPr="004E2F8E" w:rsidRDefault="00465DF0" w:rsidP="00465DF0">
            <w:pPr>
              <w:tabs>
                <w:tab w:val="left" w:pos="2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Strangle</w:t>
            </w:r>
          </w:p>
        </w:tc>
        <w:tc>
          <w:tcPr>
            <w:tcW w:w="876" w:type="dxa"/>
          </w:tcPr>
          <w:p w14:paraId="47249F9D" w14:textId="6D84BD95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30C1C4E" w14:textId="5409B840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6" w:type="dxa"/>
          </w:tcPr>
          <w:p w14:paraId="62A6C71B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33150CB" w14:textId="3249E224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5F54A80" w14:textId="06F70185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76" w:type="dxa"/>
          </w:tcPr>
          <w:p w14:paraId="2E37C04E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BD945D5" w14:textId="537F7960" w:rsidR="00465DF0" w:rsidRPr="004E2F8E" w:rsidRDefault="0063740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1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958B985" w14:textId="5FB00242" w:rsidR="00465DF0" w:rsidRPr="004E2F8E" w:rsidRDefault="0063740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76" w:type="dxa"/>
          </w:tcPr>
          <w:p w14:paraId="6BD2058C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383F1C1" w14:textId="4E7E591A" w:rsidR="00465DF0" w:rsidRPr="004E2F8E" w:rsidRDefault="0063740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36D1C0E" w14:textId="6AA4A9EF" w:rsidR="00465DF0" w:rsidRPr="004E2F8E" w:rsidRDefault="0063740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76" w:type="dxa"/>
          </w:tcPr>
          <w:p w14:paraId="79BA41C5" w14:textId="5A39B8A3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82F5813" w14:textId="0AF48124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D324F7D" w14:textId="3FD15967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6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876" w:type="dxa"/>
          </w:tcPr>
          <w:p w14:paraId="38FE8F97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53DCF8B0" w14:textId="18D7598B" w:rsidTr="004E2F8E">
        <w:trPr>
          <w:jc w:val="center"/>
        </w:trPr>
        <w:tc>
          <w:tcPr>
            <w:tcW w:w="2430" w:type="dxa"/>
          </w:tcPr>
          <w:p w14:paraId="6D412D2F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Bludgeon</w:t>
            </w:r>
          </w:p>
        </w:tc>
        <w:tc>
          <w:tcPr>
            <w:tcW w:w="876" w:type="dxa"/>
          </w:tcPr>
          <w:p w14:paraId="786F43E8" w14:textId="33510CD6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F8D0168" w14:textId="3842DFD9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76" w:type="dxa"/>
          </w:tcPr>
          <w:p w14:paraId="3F7BE2CD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EB89B28" w14:textId="620872DD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B250859" w14:textId="39112F3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8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876" w:type="dxa"/>
          </w:tcPr>
          <w:p w14:paraId="36BE2EBA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9135ABB" w14:textId="2386792E" w:rsidR="00465DF0" w:rsidRPr="004E2F8E" w:rsidRDefault="0063740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4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68C8483" w14:textId="3610A2E6" w:rsidR="00465DF0" w:rsidRPr="004E2F8E" w:rsidRDefault="0063740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76" w:type="dxa"/>
          </w:tcPr>
          <w:p w14:paraId="47C4617E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BDB55DF" w14:textId="5FB669A2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CE0B964" w14:textId="0F423396" w:rsidR="00465DF0" w:rsidRPr="004E2F8E" w:rsidRDefault="0063740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876" w:type="dxa"/>
          </w:tcPr>
          <w:p w14:paraId="5DDC8E01" w14:textId="3BDA32EE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E392384" w14:textId="7AF42BD8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583C7D0" w14:textId="5E07433D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,7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876" w:type="dxa"/>
          </w:tcPr>
          <w:p w14:paraId="1892DA21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7D5C2A5B" w14:textId="54C6D30B" w:rsidTr="004E2F8E">
        <w:trPr>
          <w:jc w:val="center"/>
        </w:trPr>
        <w:tc>
          <w:tcPr>
            <w:tcW w:w="2430" w:type="dxa"/>
          </w:tcPr>
          <w:p w14:paraId="5F3D5093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Beat</w:t>
            </w:r>
          </w:p>
        </w:tc>
        <w:tc>
          <w:tcPr>
            <w:tcW w:w="876" w:type="dxa"/>
          </w:tcPr>
          <w:p w14:paraId="4E491309" w14:textId="389B9EE6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46C0EDE" w14:textId="30BAA0EE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630</w:t>
            </w:r>
          </w:p>
        </w:tc>
        <w:tc>
          <w:tcPr>
            <w:tcW w:w="876" w:type="dxa"/>
          </w:tcPr>
          <w:p w14:paraId="2083493F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79DAD42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.19%</w:t>
            </w:r>
          </w:p>
        </w:tc>
        <w:tc>
          <w:tcPr>
            <w:tcW w:w="876" w:type="dxa"/>
          </w:tcPr>
          <w:p w14:paraId="270C9FBC" w14:textId="233F82A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17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6" w:type="dxa"/>
          </w:tcPr>
          <w:p w14:paraId="2A58B236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7B97CF6" w14:textId="6535137B" w:rsidR="00465DF0" w:rsidRPr="004E2F8E" w:rsidRDefault="0063740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1FBBDD1" w14:textId="19D43687" w:rsidR="00465DF0" w:rsidRPr="004E2F8E" w:rsidRDefault="0063740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76" w:type="dxa"/>
          </w:tcPr>
          <w:p w14:paraId="01ADA33E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9EF5FBA" w14:textId="59ECA35A" w:rsidR="00465DF0" w:rsidRPr="004E2F8E" w:rsidRDefault="0063740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9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0147826" w14:textId="67648241" w:rsidR="00465DF0" w:rsidRPr="004E2F8E" w:rsidRDefault="0063740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876" w:type="dxa"/>
          </w:tcPr>
          <w:p w14:paraId="578F8663" w14:textId="1434FE82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0F61F94" w14:textId="16BA5BE0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A3D30F5" w14:textId="64168517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,05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76" w:type="dxa"/>
          </w:tcPr>
          <w:p w14:paraId="6A9B2988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3499BB18" w14:textId="5D952CC2" w:rsidTr="004E2F8E">
        <w:trPr>
          <w:jc w:val="center"/>
        </w:trPr>
        <w:tc>
          <w:tcPr>
            <w:tcW w:w="2430" w:type="dxa"/>
          </w:tcPr>
          <w:p w14:paraId="53D1E50A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Other</w:t>
            </w:r>
          </w:p>
        </w:tc>
        <w:tc>
          <w:tcPr>
            <w:tcW w:w="876" w:type="dxa"/>
          </w:tcPr>
          <w:p w14:paraId="364C847A" w14:textId="3C592925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0831FFA" w14:textId="1F0DDF73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6" w:type="dxa"/>
          </w:tcPr>
          <w:p w14:paraId="316E83A0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7BC67BD" w14:textId="11BEE786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1E4BCF7" w14:textId="76E42118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098</w:t>
            </w:r>
          </w:p>
        </w:tc>
        <w:tc>
          <w:tcPr>
            <w:tcW w:w="876" w:type="dxa"/>
          </w:tcPr>
          <w:p w14:paraId="0F321A96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032B194" w14:textId="64AF2A53" w:rsidR="00465DF0" w:rsidRPr="004E2F8E" w:rsidRDefault="0063740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0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3D34061" w14:textId="3BA51D40" w:rsidR="00465DF0" w:rsidRPr="004E2F8E" w:rsidRDefault="0063740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76" w:type="dxa"/>
          </w:tcPr>
          <w:p w14:paraId="5A5972E6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120D873" w14:textId="6487E8B4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876" w:type="dxa"/>
          </w:tcPr>
          <w:p w14:paraId="3700192C" w14:textId="51ACC8B8" w:rsidR="00465DF0" w:rsidRPr="004E2F8E" w:rsidRDefault="0063740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76" w:type="dxa"/>
          </w:tcPr>
          <w:p w14:paraId="412B69FD" w14:textId="3C52291D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1146D77" w14:textId="25C996AA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.61%</w:t>
            </w:r>
          </w:p>
        </w:tc>
        <w:tc>
          <w:tcPr>
            <w:tcW w:w="876" w:type="dxa"/>
          </w:tcPr>
          <w:p w14:paraId="431995D1" w14:textId="33A9F334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</w:t>
            </w:r>
            <w:r w:rsidR="00637400">
              <w:rPr>
                <w:rFonts w:ascii="Times New Roman" w:hAnsi="Times New Roman" w:cs="Times New Roman"/>
                <w:sz w:val="16"/>
                <w:szCs w:val="16"/>
              </w:rPr>
              <w:t>577</w:t>
            </w:r>
          </w:p>
        </w:tc>
        <w:tc>
          <w:tcPr>
            <w:tcW w:w="876" w:type="dxa"/>
          </w:tcPr>
          <w:p w14:paraId="3EE2ECF6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3C7361AB" w14:textId="22A97515" w:rsidTr="004E2F8E">
        <w:trPr>
          <w:jc w:val="center"/>
        </w:trPr>
        <w:tc>
          <w:tcPr>
            <w:tcW w:w="2430" w:type="dxa"/>
          </w:tcPr>
          <w:p w14:paraId="50A732DA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Homicide Location***</w:t>
            </w:r>
          </w:p>
        </w:tc>
        <w:tc>
          <w:tcPr>
            <w:tcW w:w="876" w:type="dxa"/>
          </w:tcPr>
          <w:p w14:paraId="3956C6B6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1121513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DBF5564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03BAED9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CAFACA6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A7F32D9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CCE80CE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302DBC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8576967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B234204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D62B4A0" w14:textId="441CACF0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4B698F5" w14:textId="19D28C72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1280970" w14:textId="77777777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30B4B44" w14:textId="77777777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FD66B1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0792B56A" w14:textId="695979C0" w:rsidTr="004E2F8E">
        <w:trPr>
          <w:jc w:val="center"/>
        </w:trPr>
        <w:tc>
          <w:tcPr>
            <w:tcW w:w="2430" w:type="dxa"/>
          </w:tcPr>
          <w:p w14:paraId="3176C160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Home</w:t>
            </w:r>
          </w:p>
        </w:tc>
        <w:tc>
          <w:tcPr>
            <w:tcW w:w="876" w:type="dxa"/>
          </w:tcPr>
          <w:p w14:paraId="33E55B10" w14:textId="6B394F50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B73A4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0E350D4" w14:textId="03F65048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,5</w:t>
            </w:r>
            <w:r w:rsidR="009B73A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414E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6" w:type="dxa"/>
          </w:tcPr>
          <w:p w14:paraId="2BA08A97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8F197D3" w14:textId="73811A80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1.9</w:t>
            </w:r>
            <w:r w:rsidR="009B73A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75A5E3E" w14:textId="783177B6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2,</w:t>
            </w:r>
            <w:r w:rsidR="009B73A4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876" w:type="dxa"/>
          </w:tcPr>
          <w:p w14:paraId="60DE57EC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CDFEC0C" w14:textId="15400B0F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B73A4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  <w:r w:rsidR="008414E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56F771A" w14:textId="2B4295FF" w:rsidR="00465DF0" w:rsidRPr="004E2F8E" w:rsidRDefault="009B73A4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4</w:t>
            </w:r>
          </w:p>
        </w:tc>
        <w:tc>
          <w:tcPr>
            <w:tcW w:w="876" w:type="dxa"/>
          </w:tcPr>
          <w:p w14:paraId="60390C1E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D346470" w14:textId="7B2856E7" w:rsidR="00465DF0" w:rsidRPr="004E2F8E" w:rsidRDefault="009B73A4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85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BE334EE" w14:textId="7F404ADD" w:rsidR="00465DF0" w:rsidRPr="004E2F8E" w:rsidRDefault="008414ED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5</w:t>
            </w:r>
          </w:p>
        </w:tc>
        <w:tc>
          <w:tcPr>
            <w:tcW w:w="876" w:type="dxa"/>
          </w:tcPr>
          <w:p w14:paraId="4EF0717D" w14:textId="0EB83558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A8BE620" w14:textId="577E39E7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65.1</w:t>
            </w:r>
            <w:r w:rsidR="008414E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E8F3BC7" w14:textId="350F07F2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8,31</w:t>
            </w:r>
            <w:r w:rsidR="009B73A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76" w:type="dxa"/>
          </w:tcPr>
          <w:p w14:paraId="28A0B8B5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6647EB67" w14:textId="38DAB831" w:rsidTr="004E2F8E">
        <w:trPr>
          <w:jc w:val="center"/>
        </w:trPr>
        <w:tc>
          <w:tcPr>
            <w:tcW w:w="2430" w:type="dxa"/>
          </w:tcPr>
          <w:p w14:paraId="2246672C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Street</w:t>
            </w:r>
          </w:p>
        </w:tc>
        <w:tc>
          <w:tcPr>
            <w:tcW w:w="876" w:type="dxa"/>
          </w:tcPr>
          <w:p w14:paraId="01F0B74A" w14:textId="12D767C2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B73A4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AB43D1F" w14:textId="2C8AF663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,83</w:t>
            </w:r>
            <w:r w:rsidR="009B73A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6" w:type="dxa"/>
          </w:tcPr>
          <w:p w14:paraId="3F997A52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DF68520" w14:textId="3B87555B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  <w:r w:rsidR="009B73A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55E1C60" w14:textId="34FF2B9B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8,9</w:t>
            </w:r>
            <w:r w:rsidR="009B73A4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876" w:type="dxa"/>
          </w:tcPr>
          <w:p w14:paraId="3673838A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88A17EF" w14:textId="2464382E" w:rsidR="00465DF0" w:rsidRPr="004E2F8E" w:rsidRDefault="009B73A4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81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4C4D449" w14:textId="186DBE02" w:rsidR="00465DF0" w:rsidRPr="004E2F8E" w:rsidRDefault="009B73A4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876" w:type="dxa"/>
          </w:tcPr>
          <w:p w14:paraId="7E10D1A7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A28573E" w14:textId="196DA576" w:rsidR="00465DF0" w:rsidRPr="004E2F8E" w:rsidRDefault="009B73A4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9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CA55454" w14:textId="4CFED6B4" w:rsidR="00465DF0" w:rsidRPr="004E2F8E" w:rsidRDefault="008414ED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876" w:type="dxa"/>
          </w:tcPr>
          <w:p w14:paraId="73228013" w14:textId="66725EA2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BD8D4D1" w14:textId="33B33D99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3.66%</w:t>
            </w:r>
          </w:p>
        </w:tc>
        <w:tc>
          <w:tcPr>
            <w:tcW w:w="876" w:type="dxa"/>
          </w:tcPr>
          <w:p w14:paraId="424C8B72" w14:textId="65C1FD81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,8</w:t>
            </w:r>
            <w:r w:rsidR="009B73A4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76" w:type="dxa"/>
          </w:tcPr>
          <w:p w14:paraId="39D911BC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708529AF" w14:textId="578A1C48" w:rsidTr="004E2F8E">
        <w:trPr>
          <w:jc w:val="center"/>
        </w:trPr>
        <w:tc>
          <w:tcPr>
            <w:tcW w:w="2430" w:type="dxa"/>
          </w:tcPr>
          <w:p w14:paraId="701EB272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Car</w:t>
            </w:r>
          </w:p>
        </w:tc>
        <w:tc>
          <w:tcPr>
            <w:tcW w:w="876" w:type="dxa"/>
          </w:tcPr>
          <w:p w14:paraId="64B0AC0F" w14:textId="3714E9A2" w:rsidR="00465DF0" w:rsidRPr="004E2F8E" w:rsidRDefault="009B73A4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9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8C5A3F9" w14:textId="0625FBF1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</w:t>
            </w:r>
            <w:r w:rsidR="009B73A4">
              <w:rPr>
                <w:rFonts w:ascii="Times New Roman" w:hAnsi="Times New Roman" w:cs="Times New Roman"/>
                <w:sz w:val="16"/>
                <w:szCs w:val="16"/>
              </w:rPr>
              <w:t>098</w:t>
            </w:r>
          </w:p>
        </w:tc>
        <w:tc>
          <w:tcPr>
            <w:tcW w:w="876" w:type="dxa"/>
          </w:tcPr>
          <w:p w14:paraId="01307036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A4D788C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9.93%</w:t>
            </w:r>
          </w:p>
        </w:tc>
        <w:tc>
          <w:tcPr>
            <w:tcW w:w="876" w:type="dxa"/>
          </w:tcPr>
          <w:p w14:paraId="49165DCA" w14:textId="654F00B6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,33</w:t>
            </w:r>
            <w:r w:rsidR="009B73A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6" w:type="dxa"/>
          </w:tcPr>
          <w:p w14:paraId="7A18E5E5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8388864" w14:textId="2AEEAC1D" w:rsidR="00465DF0" w:rsidRPr="004E2F8E" w:rsidRDefault="009B73A4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4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BD52418" w14:textId="22E93BD4" w:rsidR="00465DF0" w:rsidRPr="004E2F8E" w:rsidRDefault="009B73A4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876" w:type="dxa"/>
          </w:tcPr>
          <w:p w14:paraId="5AD6764C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ADA511D" w14:textId="48D28109" w:rsidR="00465DF0" w:rsidRPr="004E2F8E" w:rsidRDefault="009B73A4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5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1E802F3" w14:textId="264EFAF3" w:rsidR="00465DF0" w:rsidRPr="004E2F8E" w:rsidRDefault="008414ED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76" w:type="dxa"/>
          </w:tcPr>
          <w:p w14:paraId="26774B63" w14:textId="7DA0EE6F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174FC43" w14:textId="74F690FA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.01%</w:t>
            </w:r>
          </w:p>
        </w:tc>
        <w:tc>
          <w:tcPr>
            <w:tcW w:w="876" w:type="dxa"/>
          </w:tcPr>
          <w:p w14:paraId="2A7C388E" w14:textId="0AC7C615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4</w:t>
            </w:r>
            <w:r w:rsidR="009B73A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76" w:type="dxa"/>
          </w:tcPr>
          <w:p w14:paraId="686BDED4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7E13922F" w14:textId="0D5061B5" w:rsidTr="004E2F8E">
        <w:trPr>
          <w:jc w:val="center"/>
        </w:trPr>
        <w:tc>
          <w:tcPr>
            <w:tcW w:w="2430" w:type="dxa"/>
          </w:tcPr>
          <w:p w14:paraId="3F9D03E1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Business</w:t>
            </w:r>
          </w:p>
        </w:tc>
        <w:tc>
          <w:tcPr>
            <w:tcW w:w="876" w:type="dxa"/>
          </w:tcPr>
          <w:p w14:paraId="05AA9866" w14:textId="326A6EB1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6.74%</w:t>
            </w:r>
          </w:p>
        </w:tc>
        <w:tc>
          <w:tcPr>
            <w:tcW w:w="876" w:type="dxa"/>
          </w:tcPr>
          <w:p w14:paraId="7CA5235E" w14:textId="5E94B6D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9B73A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76" w:type="dxa"/>
          </w:tcPr>
          <w:p w14:paraId="664AD4B1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FCE7AC4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6.63%</w:t>
            </w:r>
          </w:p>
        </w:tc>
        <w:tc>
          <w:tcPr>
            <w:tcW w:w="876" w:type="dxa"/>
          </w:tcPr>
          <w:p w14:paraId="0F48A3B2" w14:textId="6D2D5131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,5</w:t>
            </w:r>
            <w:r w:rsidR="009B73A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76" w:type="dxa"/>
          </w:tcPr>
          <w:p w14:paraId="70BCAC1E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123ED8B" w14:textId="5B8957DD" w:rsidR="00465DF0" w:rsidRPr="004E2F8E" w:rsidRDefault="009B73A4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1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A5C9DAD" w14:textId="5FF8FC4F" w:rsidR="00465DF0" w:rsidRPr="004E2F8E" w:rsidRDefault="009B73A4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876" w:type="dxa"/>
          </w:tcPr>
          <w:p w14:paraId="3E19C7D2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1F6E0C8" w14:textId="0EB56B24" w:rsidR="00465DF0" w:rsidRPr="004E2F8E" w:rsidRDefault="009B73A4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2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FB0393B" w14:textId="315BF456" w:rsidR="00465DF0" w:rsidRPr="004E2F8E" w:rsidRDefault="008414ED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76" w:type="dxa"/>
          </w:tcPr>
          <w:p w14:paraId="4A0F5416" w14:textId="5CC5EA09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E1FB205" w14:textId="454221F7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 w:rsidR="009B73A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0407CA8" w14:textId="5EA5AE69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8</w:t>
            </w:r>
            <w:r w:rsidR="009B73A4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76" w:type="dxa"/>
          </w:tcPr>
          <w:p w14:paraId="5FC10570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63BD0BCC" w14:textId="0AFA8BBB" w:rsidTr="004E2F8E">
        <w:trPr>
          <w:jc w:val="center"/>
        </w:trPr>
        <w:tc>
          <w:tcPr>
            <w:tcW w:w="2430" w:type="dxa"/>
          </w:tcPr>
          <w:p w14:paraId="4FDC1F8B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Other</w:t>
            </w:r>
          </w:p>
        </w:tc>
        <w:tc>
          <w:tcPr>
            <w:tcW w:w="876" w:type="dxa"/>
          </w:tcPr>
          <w:p w14:paraId="4AB2E4BF" w14:textId="291020F1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.63%</w:t>
            </w:r>
          </w:p>
        </w:tc>
        <w:tc>
          <w:tcPr>
            <w:tcW w:w="876" w:type="dxa"/>
          </w:tcPr>
          <w:p w14:paraId="4BFE57A4" w14:textId="07336F2B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06</w:t>
            </w:r>
            <w:r w:rsidR="009B73A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76" w:type="dxa"/>
          </w:tcPr>
          <w:p w14:paraId="777509C3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0048037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6.31%</w:t>
            </w:r>
          </w:p>
        </w:tc>
        <w:tc>
          <w:tcPr>
            <w:tcW w:w="876" w:type="dxa"/>
          </w:tcPr>
          <w:p w14:paraId="27B799EB" w14:textId="17DC4D2B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,3</w:t>
            </w:r>
            <w:r w:rsidR="009B73A4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76" w:type="dxa"/>
          </w:tcPr>
          <w:p w14:paraId="4998A157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F725FB1" w14:textId="146B4215" w:rsidR="00465DF0" w:rsidRPr="004E2F8E" w:rsidRDefault="009B73A4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0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1CE0861" w14:textId="7AD957C4" w:rsidR="00465DF0" w:rsidRPr="004E2F8E" w:rsidRDefault="009B73A4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876" w:type="dxa"/>
          </w:tcPr>
          <w:p w14:paraId="38244D7A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9487C3D" w14:textId="7E5E4B2F" w:rsidR="00465DF0" w:rsidRPr="004E2F8E" w:rsidRDefault="009B73A4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89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B68ABD8" w14:textId="468943F2" w:rsidR="00465DF0" w:rsidRPr="004E2F8E" w:rsidRDefault="008414ED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876" w:type="dxa"/>
          </w:tcPr>
          <w:p w14:paraId="7A1EF054" w14:textId="16905DBC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2DF2A53" w14:textId="1A9C4AF8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9.49%</w:t>
            </w:r>
          </w:p>
        </w:tc>
        <w:tc>
          <w:tcPr>
            <w:tcW w:w="876" w:type="dxa"/>
          </w:tcPr>
          <w:p w14:paraId="50DBB1FE" w14:textId="27D961BA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,66</w:t>
            </w:r>
            <w:r w:rsidR="009B73A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6" w:type="dxa"/>
          </w:tcPr>
          <w:p w14:paraId="48CF49F1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2E3FC45B" w14:textId="5354878E" w:rsidTr="004E2F8E">
        <w:trPr>
          <w:jc w:val="center"/>
        </w:trPr>
        <w:tc>
          <w:tcPr>
            <w:tcW w:w="2430" w:type="dxa"/>
          </w:tcPr>
          <w:p w14:paraId="400DD559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Offender Race/Ethnicity***</w:t>
            </w:r>
          </w:p>
        </w:tc>
        <w:tc>
          <w:tcPr>
            <w:tcW w:w="876" w:type="dxa"/>
          </w:tcPr>
          <w:p w14:paraId="6DBE8A93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1D7220A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5419E30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15E9F5B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6145314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4C40B31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FEE4A57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3A6C8E5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075B223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53C6A4E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29C33DA" w14:textId="2CD2FCE3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AC1E0B1" w14:textId="3995604D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DE27BE7" w14:textId="77777777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751F266" w14:textId="77777777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CE126BA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7D80FB3A" w14:textId="1497AD1A" w:rsidTr="004E2F8E">
        <w:trPr>
          <w:jc w:val="center"/>
        </w:trPr>
        <w:tc>
          <w:tcPr>
            <w:tcW w:w="2430" w:type="dxa"/>
          </w:tcPr>
          <w:p w14:paraId="5F5C9027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White</w:t>
            </w:r>
          </w:p>
        </w:tc>
        <w:tc>
          <w:tcPr>
            <w:tcW w:w="876" w:type="dxa"/>
          </w:tcPr>
          <w:p w14:paraId="7D1311BD" w14:textId="43DE7EC2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F9C7D3D" w14:textId="2300D144" w:rsidR="00465DF0" w:rsidRPr="004E2F8E" w:rsidRDefault="0006077D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012</w:t>
            </w:r>
          </w:p>
        </w:tc>
        <w:tc>
          <w:tcPr>
            <w:tcW w:w="876" w:type="dxa"/>
          </w:tcPr>
          <w:p w14:paraId="117D777D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55DA039" w14:textId="48F6AAD1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5.02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3D86BD2" w14:textId="2093FF49" w:rsidR="00465DF0" w:rsidRPr="004E2F8E" w:rsidRDefault="0006077D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,065</w:t>
            </w:r>
          </w:p>
        </w:tc>
        <w:tc>
          <w:tcPr>
            <w:tcW w:w="876" w:type="dxa"/>
          </w:tcPr>
          <w:p w14:paraId="60AD2B35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E5F7AE0" w14:textId="7DCBBDDB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FF9CF6C" w14:textId="30FD3E91" w:rsidR="00465DF0" w:rsidRPr="004E2F8E" w:rsidRDefault="0006077D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876" w:type="dxa"/>
          </w:tcPr>
          <w:p w14:paraId="0D973961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2F19A1E" w14:textId="62A57B02" w:rsidR="00465DF0" w:rsidRPr="004E2F8E" w:rsidRDefault="0006077D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6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8304079" w14:textId="5989E202" w:rsidR="00465DF0" w:rsidRPr="004E2F8E" w:rsidRDefault="0006077D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876" w:type="dxa"/>
          </w:tcPr>
          <w:p w14:paraId="01E33D2A" w14:textId="2D7E0FC8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68B9F79" w14:textId="4C7D1508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 w:rsidR="00DD200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E24027C" w14:textId="3D7C08FA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7,978</w:t>
            </w:r>
          </w:p>
        </w:tc>
        <w:tc>
          <w:tcPr>
            <w:tcW w:w="876" w:type="dxa"/>
          </w:tcPr>
          <w:p w14:paraId="19D877EB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5F511A54" w14:textId="207D3210" w:rsidTr="004E2F8E">
        <w:trPr>
          <w:jc w:val="center"/>
        </w:trPr>
        <w:tc>
          <w:tcPr>
            <w:tcW w:w="2430" w:type="dxa"/>
          </w:tcPr>
          <w:p w14:paraId="5832DABA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African American</w:t>
            </w:r>
          </w:p>
        </w:tc>
        <w:tc>
          <w:tcPr>
            <w:tcW w:w="876" w:type="dxa"/>
          </w:tcPr>
          <w:p w14:paraId="31FDF8BF" w14:textId="583DD204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6.06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73C95CB" w14:textId="6B7EFDEE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,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461</w:t>
            </w:r>
          </w:p>
        </w:tc>
        <w:tc>
          <w:tcPr>
            <w:tcW w:w="876" w:type="dxa"/>
          </w:tcPr>
          <w:p w14:paraId="6A4B87DA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EA7A0D1" w14:textId="179CF93E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 w:rsidR="00DD200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FD15DF9" w14:textId="6C650690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9,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DD200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76" w:type="dxa"/>
          </w:tcPr>
          <w:p w14:paraId="0E0EF09A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E3100EF" w14:textId="432316CE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  <w:r w:rsidR="00DD200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8FDCB7B" w14:textId="2E89EF62" w:rsidR="00465DF0" w:rsidRPr="004E2F8E" w:rsidRDefault="0006077D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876" w:type="dxa"/>
          </w:tcPr>
          <w:p w14:paraId="6B7414DC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62C7A61" w14:textId="45FE64BF" w:rsidR="00465DF0" w:rsidRPr="004E2F8E" w:rsidRDefault="0006077D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42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F5D29EA" w14:textId="56E0B6BA" w:rsidR="00465DF0" w:rsidRPr="004E2F8E" w:rsidRDefault="0006077D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876" w:type="dxa"/>
          </w:tcPr>
          <w:p w14:paraId="04991017" w14:textId="4E265379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23F4880" w14:textId="4AB0D8EA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7.54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DA79E65" w14:textId="7D50A2FB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7,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742</w:t>
            </w:r>
          </w:p>
        </w:tc>
        <w:tc>
          <w:tcPr>
            <w:tcW w:w="876" w:type="dxa"/>
          </w:tcPr>
          <w:p w14:paraId="7DF6526C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2DD5E1E4" w14:textId="6DC4E56E" w:rsidTr="004E2F8E">
        <w:trPr>
          <w:jc w:val="center"/>
        </w:trPr>
        <w:tc>
          <w:tcPr>
            <w:tcW w:w="2430" w:type="dxa"/>
          </w:tcPr>
          <w:p w14:paraId="456C039F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Hispanic</w:t>
            </w:r>
          </w:p>
        </w:tc>
        <w:tc>
          <w:tcPr>
            <w:tcW w:w="876" w:type="dxa"/>
          </w:tcPr>
          <w:p w14:paraId="5BD3D54F" w14:textId="41843543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3.73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8AB1CC6" w14:textId="42CAF735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,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DD200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76" w:type="dxa"/>
          </w:tcPr>
          <w:p w14:paraId="077BD969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5503FD3" w14:textId="06B04014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2AD61B5" w14:textId="1AC81ABA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,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876" w:type="dxa"/>
          </w:tcPr>
          <w:p w14:paraId="308A57B6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653BDBA" w14:textId="3223B77F" w:rsidR="00465DF0" w:rsidRPr="004E2F8E" w:rsidRDefault="0006077D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09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5A275E5" w14:textId="67E7B2CD" w:rsidR="00465DF0" w:rsidRPr="004E2F8E" w:rsidRDefault="0006077D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876" w:type="dxa"/>
          </w:tcPr>
          <w:p w14:paraId="14918632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79EC9DD" w14:textId="5D55C68C" w:rsidR="00465DF0" w:rsidRPr="004E2F8E" w:rsidRDefault="0006077D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74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6FAC6A9" w14:textId="15326548" w:rsidR="00465DF0" w:rsidRPr="004E2F8E" w:rsidRDefault="0006077D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876" w:type="dxa"/>
          </w:tcPr>
          <w:p w14:paraId="5F9FC36E" w14:textId="241DD17F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105633E" w14:textId="1FA36800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71FBFB4" w14:textId="7B5CA401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683</w:t>
            </w:r>
          </w:p>
        </w:tc>
        <w:tc>
          <w:tcPr>
            <w:tcW w:w="876" w:type="dxa"/>
          </w:tcPr>
          <w:p w14:paraId="35A291E4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3DA054A5" w14:textId="38C3A514" w:rsidTr="004E2F8E">
        <w:trPr>
          <w:jc w:val="center"/>
        </w:trPr>
        <w:tc>
          <w:tcPr>
            <w:tcW w:w="2430" w:type="dxa"/>
          </w:tcPr>
          <w:p w14:paraId="0147A460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Other</w:t>
            </w:r>
          </w:p>
        </w:tc>
        <w:tc>
          <w:tcPr>
            <w:tcW w:w="876" w:type="dxa"/>
          </w:tcPr>
          <w:p w14:paraId="3479A15C" w14:textId="60DC67D6" w:rsidR="00465DF0" w:rsidRPr="004E2F8E" w:rsidRDefault="0006077D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9301FE3" w14:textId="78B4763E" w:rsidR="00465DF0" w:rsidRPr="004E2F8E" w:rsidRDefault="0006077D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876" w:type="dxa"/>
          </w:tcPr>
          <w:p w14:paraId="0644282A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FC58335" w14:textId="5C84C400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747920C" w14:textId="0DC7FDCC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76" w:type="dxa"/>
          </w:tcPr>
          <w:p w14:paraId="6FBAB1B2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83FE39C" w14:textId="35FAEFF0" w:rsidR="00465DF0" w:rsidRPr="004E2F8E" w:rsidRDefault="0006077D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07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60BD1E0" w14:textId="7F135F2E" w:rsidR="00465DF0" w:rsidRPr="004E2F8E" w:rsidRDefault="0006077D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876" w:type="dxa"/>
          </w:tcPr>
          <w:p w14:paraId="3E7F8865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9D96F7B" w14:textId="7DB2ED12" w:rsidR="00465DF0" w:rsidRPr="004E2F8E" w:rsidRDefault="0006077D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7</w:t>
            </w:r>
            <w:r w:rsidR="00DD200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98DB74D" w14:textId="603CDB19" w:rsidR="00465DF0" w:rsidRPr="004E2F8E" w:rsidRDefault="0006077D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DD200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76" w:type="dxa"/>
          </w:tcPr>
          <w:p w14:paraId="58B24E46" w14:textId="7DA40CD8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0B2B1B4" w14:textId="645FE91F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ACC673C" w14:textId="37F11713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6077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76" w:type="dxa"/>
          </w:tcPr>
          <w:p w14:paraId="44A0D485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77EA9BBE" w14:textId="6905CD81" w:rsidTr="004E2F8E">
        <w:trPr>
          <w:jc w:val="center"/>
        </w:trPr>
        <w:tc>
          <w:tcPr>
            <w:tcW w:w="2430" w:type="dxa"/>
          </w:tcPr>
          <w:p w14:paraId="4ADC227F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Offender Sex</w:t>
            </w:r>
          </w:p>
        </w:tc>
        <w:tc>
          <w:tcPr>
            <w:tcW w:w="876" w:type="dxa"/>
          </w:tcPr>
          <w:p w14:paraId="7A2432D5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BF0745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086BF81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C6D7EBF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FA438C9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A2330DD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31670D1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EF2D64B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513E951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BA305D4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8E63C95" w14:textId="35968CC4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6699B32" w14:textId="6CBDD020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B8875B5" w14:textId="77777777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C15F26C" w14:textId="77777777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EA9A9E1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090F1695" w14:textId="6DE6D24F" w:rsidTr="004E2F8E">
        <w:trPr>
          <w:jc w:val="center"/>
        </w:trPr>
        <w:tc>
          <w:tcPr>
            <w:tcW w:w="2430" w:type="dxa"/>
          </w:tcPr>
          <w:p w14:paraId="7E65C79F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Female</w:t>
            </w:r>
          </w:p>
        </w:tc>
        <w:tc>
          <w:tcPr>
            <w:tcW w:w="876" w:type="dxa"/>
          </w:tcPr>
          <w:p w14:paraId="21A82BDB" w14:textId="3CA956D4" w:rsidR="00465DF0" w:rsidRPr="004E2F8E" w:rsidRDefault="00A552C3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9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BA7253C" w14:textId="3A461E80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  <w:r w:rsidR="00A552C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76" w:type="dxa"/>
          </w:tcPr>
          <w:p w14:paraId="664C3CDF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5C81B32" w14:textId="367074B3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  <w:r w:rsidR="00A552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8C7FB05" w14:textId="5B9A3DEA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,1</w:t>
            </w:r>
            <w:r w:rsidR="00A552C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76" w:type="dxa"/>
          </w:tcPr>
          <w:p w14:paraId="6AF5CEF2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3111BD6" w14:textId="64899C1B" w:rsidR="00465DF0" w:rsidRPr="004E2F8E" w:rsidRDefault="00A552C3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9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265DFBE" w14:textId="5CFF1DFF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552C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76" w:type="dxa"/>
          </w:tcPr>
          <w:p w14:paraId="494577BB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7C839C8" w14:textId="58B0096C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 w:rsidR="00A552C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AFD6DAA" w14:textId="1B25306E" w:rsidR="00465DF0" w:rsidRPr="004E2F8E" w:rsidRDefault="00A552C3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876" w:type="dxa"/>
          </w:tcPr>
          <w:p w14:paraId="0177E260" w14:textId="43AEFBC4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E6BF32B" w14:textId="551E3A0C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 w:rsidR="00A552C3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0A38AED" w14:textId="771EECD1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,6</w:t>
            </w:r>
            <w:r w:rsidR="00A552C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76" w:type="dxa"/>
          </w:tcPr>
          <w:p w14:paraId="4B1F1C08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774A14A1" w14:textId="03833826" w:rsidTr="004E2F8E">
        <w:trPr>
          <w:jc w:val="center"/>
        </w:trPr>
        <w:tc>
          <w:tcPr>
            <w:tcW w:w="2430" w:type="dxa"/>
          </w:tcPr>
          <w:p w14:paraId="22E1F6D9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Male</w:t>
            </w:r>
          </w:p>
        </w:tc>
        <w:tc>
          <w:tcPr>
            <w:tcW w:w="876" w:type="dxa"/>
          </w:tcPr>
          <w:p w14:paraId="51C79675" w14:textId="1B2A7FAB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552C3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0E3E61C" w14:textId="1B1DF3F0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1,2</w:t>
            </w:r>
            <w:r w:rsidR="00A552C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76" w:type="dxa"/>
          </w:tcPr>
          <w:p w14:paraId="71FFB7AE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A36839F" w14:textId="6D72E4F5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90.4</w:t>
            </w:r>
            <w:r w:rsidR="00A552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8645CE1" w14:textId="32C27552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8,5</w:t>
            </w:r>
            <w:r w:rsidR="00A552C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76" w:type="dxa"/>
          </w:tcPr>
          <w:p w14:paraId="5D4BEFCA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53B003C" w14:textId="78C02777" w:rsidR="00465DF0" w:rsidRPr="004E2F8E" w:rsidRDefault="00A552C3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81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384CE33" w14:textId="1CA5FBE4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552C3">
              <w:rPr>
                <w:rFonts w:ascii="Times New Roman" w:hAnsi="Times New Roman" w:cs="Times New Roman"/>
                <w:sz w:val="16"/>
                <w:szCs w:val="16"/>
              </w:rPr>
              <w:t>,231</w:t>
            </w:r>
          </w:p>
        </w:tc>
        <w:tc>
          <w:tcPr>
            <w:tcW w:w="876" w:type="dxa"/>
          </w:tcPr>
          <w:p w14:paraId="18E72A2F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98B8BA9" w14:textId="626E7623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6.</w:t>
            </w:r>
            <w:r w:rsidR="00A552C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271624F" w14:textId="24BCA796" w:rsidR="00465DF0" w:rsidRPr="004E2F8E" w:rsidRDefault="00A552C3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416</w:t>
            </w:r>
          </w:p>
        </w:tc>
        <w:tc>
          <w:tcPr>
            <w:tcW w:w="876" w:type="dxa"/>
          </w:tcPr>
          <w:p w14:paraId="41CDABBF" w14:textId="5764D5F8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FA25398" w14:textId="3D39910C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6.</w:t>
            </w:r>
            <w:r w:rsidR="00A552C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7596B3A" w14:textId="66C2A147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4,4</w:t>
            </w:r>
            <w:r w:rsidR="00A552C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76" w:type="dxa"/>
          </w:tcPr>
          <w:p w14:paraId="5C0DCA17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77E16AFD" w14:textId="180ECEB7" w:rsidTr="004E2F8E">
        <w:trPr>
          <w:jc w:val="center"/>
        </w:trPr>
        <w:tc>
          <w:tcPr>
            <w:tcW w:w="2430" w:type="dxa"/>
          </w:tcPr>
          <w:p w14:paraId="7006503C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Victim-Offender Relationship***</w:t>
            </w:r>
          </w:p>
        </w:tc>
        <w:tc>
          <w:tcPr>
            <w:tcW w:w="876" w:type="dxa"/>
          </w:tcPr>
          <w:p w14:paraId="3D40EF6E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F2E1C82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708A75B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20918EA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20D8E19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D10F453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E7A0A8A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AF340AC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1050018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FBC7E55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E11C55B" w14:textId="7979C661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6CE46A4" w14:textId="62D55B05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8CC59B6" w14:textId="77777777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64AB7EF" w14:textId="77777777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B1D0DB6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19478674" w14:textId="74A3C0AD" w:rsidTr="004E2F8E">
        <w:trPr>
          <w:jc w:val="center"/>
        </w:trPr>
        <w:tc>
          <w:tcPr>
            <w:tcW w:w="2430" w:type="dxa"/>
          </w:tcPr>
          <w:p w14:paraId="1DD256AF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Family</w:t>
            </w:r>
          </w:p>
        </w:tc>
        <w:tc>
          <w:tcPr>
            <w:tcW w:w="876" w:type="dxa"/>
          </w:tcPr>
          <w:p w14:paraId="29544B45" w14:textId="0AA6F346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1D86BC9" w14:textId="14C4CA6A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6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76" w:type="dxa"/>
          </w:tcPr>
          <w:p w14:paraId="06ABD012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859F20C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2.47%</w:t>
            </w:r>
          </w:p>
        </w:tc>
        <w:tc>
          <w:tcPr>
            <w:tcW w:w="876" w:type="dxa"/>
          </w:tcPr>
          <w:p w14:paraId="7DA76FFA" w14:textId="07775F66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6,69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76" w:type="dxa"/>
          </w:tcPr>
          <w:p w14:paraId="1B7FBDD0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EA18EEF" w14:textId="58A0EE90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6F52D68" w14:textId="0BCE3446" w:rsidR="00465DF0" w:rsidRPr="004E2F8E" w:rsidRDefault="00834084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876" w:type="dxa"/>
          </w:tcPr>
          <w:p w14:paraId="66DBCCAA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89CAF69" w14:textId="0689AF76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9.04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3E66CE8" w14:textId="34B75352" w:rsidR="00465DF0" w:rsidRPr="004E2F8E" w:rsidRDefault="00834084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876" w:type="dxa"/>
          </w:tcPr>
          <w:p w14:paraId="10C8B215" w14:textId="7ACCF52B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ADBF442" w14:textId="7485C74D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5A155C6" w14:textId="5AF11D96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,1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76" w:type="dxa"/>
          </w:tcPr>
          <w:p w14:paraId="4923AA94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77DF2422" w14:textId="7853C1CF" w:rsidTr="004E2F8E">
        <w:trPr>
          <w:jc w:val="center"/>
        </w:trPr>
        <w:tc>
          <w:tcPr>
            <w:tcW w:w="2430" w:type="dxa"/>
          </w:tcPr>
          <w:p w14:paraId="67FDCACF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Friend</w:t>
            </w:r>
          </w:p>
        </w:tc>
        <w:tc>
          <w:tcPr>
            <w:tcW w:w="876" w:type="dxa"/>
          </w:tcPr>
          <w:p w14:paraId="0E5A49A9" w14:textId="35B13A96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9.06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8C87F6F" w14:textId="782F414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,59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76" w:type="dxa"/>
          </w:tcPr>
          <w:p w14:paraId="7ECD9126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F46581D" w14:textId="56B2BC68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2.1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8AF2D5F" w14:textId="3132697E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7,2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76" w:type="dxa"/>
          </w:tcPr>
          <w:p w14:paraId="336C7160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2463DE0" w14:textId="2052481C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BC09796" w14:textId="2652C247" w:rsidR="00465DF0" w:rsidRPr="004E2F8E" w:rsidRDefault="00834084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876" w:type="dxa"/>
          </w:tcPr>
          <w:p w14:paraId="66842DD5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0F9FF1A" w14:textId="7F79137C" w:rsidR="00465DF0" w:rsidRPr="004E2F8E" w:rsidRDefault="00834084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07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B3CCE2D" w14:textId="1132C952" w:rsidR="00465DF0" w:rsidRPr="004E2F8E" w:rsidRDefault="00834084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7</w:t>
            </w:r>
          </w:p>
        </w:tc>
        <w:tc>
          <w:tcPr>
            <w:tcW w:w="876" w:type="dxa"/>
          </w:tcPr>
          <w:p w14:paraId="71796F4E" w14:textId="59ECC48A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B86B2D1" w14:textId="3140575E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6.9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1C66041" w14:textId="074933B1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7,57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6" w:type="dxa"/>
          </w:tcPr>
          <w:p w14:paraId="403F1E6E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0F407E10" w14:textId="507F4218" w:rsidTr="004E2F8E">
        <w:trPr>
          <w:jc w:val="center"/>
        </w:trPr>
        <w:tc>
          <w:tcPr>
            <w:tcW w:w="2430" w:type="dxa"/>
          </w:tcPr>
          <w:p w14:paraId="467A31CC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Romantic Partner</w:t>
            </w:r>
          </w:p>
        </w:tc>
        <w:tc>
          <w:tcPr>
            <w:tcW w:w="876" w:type="dxa"/>
          </w:tcPr>
          <w:p w14:paraId="58D54C47" w14:textId="7623B198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9DC3296" w14:textId="2276D6BF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76" w:type="dxa"/>
          </w:tcPr>
          <w:p w14:paraId="5F8D6275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E0704A9" w14:textId="04FBA9E5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E4A9F48" w14:textId="37F4AAEB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76" w:type="dxa"/>
          </w:tcPr>
          <w:p w14:paraId="0FCD8FD6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C13AFD3" w14:textId="206839BB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8.67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A4D1C7F" w14:textId="3A2F83AC" w:rsidR="00465DF0" w:rsidRPr="004E2F8E" w:rsidRDefault="00834084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876" w:type="dxa"/>
          </w:tcPr>
          <w:p w14:paraId="7B4B3516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3D6D366" w14:textId="0EDFDC52" w:rsidR="00465DF0" w:rsidRPr="004E2F8E" w:rsidRDefault="00834084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5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7E87BE3" w14:textId="4E35FDCF" w:rsidR="00465DF0" w:rsidRPr="004E2F8E" w:rsidRDefault="00834084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876" w:type="dxa"/>
          </w:tcPr>
          <w:p w14:paraId="2BC42B0E" w14:textId="16BE91B5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6981CCC" w14:textId="27CF3F21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1.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541DB9D" w14:textId="7846C171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6,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083</w:t>
            </w:r>
          </w:p>
        </w:tc>
        <w:tc>
          <w:tcPr>
            <w:tcW w:w="876" w:type="dxa"/>
          </w:tcPr>
          <w:p w14:paraId="3D176E48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71E5D0B2" w14:textId="46EE98A5" w:rsidTr="004E2F8E">
        <w:trPr>
          <w:jc w:val="center"/>
        </w:trPr>
        <w:tc>
          <w:tcPr>
            <w:tcW w:w="2430" w:type="dxa"/>
          </w:tcPr>
          <w:p w14:paraId="3830E309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Acquaintance</w:t>
            </w:r>
          </w:p>
        </w:tc>
        <w:tc>
          <w:tcPr>
            <w:tcW w:w="876" w:type="dxa"/>
          </w:tcPr>
          <w:p w14:paraId="4682A517" w14:textId="537DACC1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8.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D042E83" w14:textId="0E38CF7F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,5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76" w:type="dxa"/>
          </w:tcPr>
          <w:p w14:paraId="4479122F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3BB708F" w14:textId="4174BF33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8DA15D5" w14:textId="385978A0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6,7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76" w:type="dxa"/>
          </w:tcPr>
          <w:p w14:paraId="61847E31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2EA1AB5" w14:textId="2E6D27AC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A0F63B9" w14:textId="5C4E6008" w:rsidR="00465DF0" w:rsidRPr="004E2F8E" w:rsidRDefault="00834084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876" w:type="dxa"/>
          </w:tcPr>
          <w:p w14:paraId="1B71A579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A1493D1" w14:textId="3C65D8FE" w:rsidR="00465DF0" w:rsidRPr="004E2F8E" w:rsidRDefault="00834084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0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91DCC8B" w14:textId="1069F56B" w:rsidR="00465DF0" w:rsidRPr="004E2F8E" w:rsidRDefault="00834084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876" w:type="dxa"/>
          </w:tcPr>
          <w:p w14:paraId="6CE4A78D" w14:textId="1CE5709C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6F3997B" w14:textId="54AE1E7A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0.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876" w:type="dxa"/>
          </w:tcPr>
          <w:p w14:paraId="759E2CF0" w14:textId="6D22567B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,8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76" w:type="dxa"/>
          </w:tcPr>
          <w:p w14:paraId="4A62DFA3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3738FFBE" w14:textId="4E2A470E" w:rsidTr="004E2F8E">
        <w:trPr>
          <w:jc w:val="center"/>
        </w:trPr>
        <w:tc>
          <w:tcPr>
            <w:tcW w:w="2430" w:type="dxa"/>
          </w:tcPr>
          <w:p w14:paraId="18843048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Stranger</w:t>
            </w:r>
          </w:p>
        </w:tc>
        <w:tc>
          <w:tcPr>
            <w:tcW w:w="876" w:type="dxa"/>
          </w:tcPr>
          <w:p w14:paraId="223CF820" w14:textId="70BEA925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7.90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8079F6C" w14:textId="00503465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,2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76" w:type="dxa"/>
          </w:tcPr>
          <w:p w14:paraId="777BA3C2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D464C26" w14:textId="12C286C3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CE4459D" w14:textId="2A9D7965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,4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76" w:type="dxa"/>
          </w:tcPr>
          <w:p w14:paraId="0C4F82E3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15CF2D7" w14:textId="3816EB1B" w:rsidR="00465DF0" w:rsidRPr="004E2F8E" w:rsidRDefault="00834084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43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5DCFAAC" w14:textId="5B1638CB" w:rsidR="00465DF0" w:rsidRPr="004E2F8E" w:rsidRDefault="00834084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876" w:type="dxa"/>
          </w:tcPr>
          <w:p w14:paraId="498966C9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12950A9" w14:textId="074A3F21" w:rsidR="00465DF0" w:rsidRPr="004E2F8E" w:rsidRDefault="00834084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94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D2BF076" w14:textId="3631A124" w:rsidR="00465DF0" w:rsidRPr="004E2F8E" w:rsidRDefault="00834084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876" w:type="dxa"/>
          </w:tcPr>
          <w:p w14:paraId="6F04A5B9" w14:textId="773CA8FD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C806535" w14:textId="7C3FE04A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4BA8F63" w14:textId="73067194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,4</w:t>
            </w:r>
            <w:r w:rsidR="0083408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76" w:type="dxa"/>
          </w:tcPr>
          <w:p w14:paraId="46F4D1EE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1C8C7802" w14:textId="39267C3D" w:rsidTr="004E2F8E">
        <w:trPr>
          <w:jc w:val="center"/>
        </w:trPr>
        <w:tc>
          <w:tcPr>
            <w:tcW w:w="2430" w:type="dxa"/>
          </w:tcPr>
          <w:p w14:paraId="20B7E3E2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Homicide Type</w:t>
            </w:r>
          </w:p>
        </w:tc>
        <w:tc>
          <w:tcPr>
            <w:tcW w:w="876" w:type="dxa"/>
          </w:tcPr>
          <w:p w14:paraId="49AE0FFF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5A87AA3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B758041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5C60A92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990250F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9EA75C2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2B46DFD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EEC6CF0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F1BE77C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44F972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9ADD4FF" w14:textId="49082A20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7FF6E07" w14:textId="49B4D720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EF24CF3" w14:textId="77777777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00E4F5D" w14:textId="77777777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47915C4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31C904B5" w14:textId="0444BF5F" w:rsidTr="004E2F8E">
        <w:trPr>
          <w:jc w:val="center"/>
        </w:trPr>
        <w:tc>
          <w:tcPr>
            <w:tcW w:w="2430" w:type="dxa"/>
          </w:tcPr>
          <w:p w14:paraId="53E4B739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Homicide-Suicide***</w:t>
            </w:r>
          </w:p>
        </w:tc>
        <w:tc>
          <w:tcPr>
            <w:tcW w:w="876" w:type="dxa"/>
          </w:tcPr>
          <w:p w14:paraId="0855DF06" w14:textId="3A12CD40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.18%</w:t>
            </w:r>
          </w:p>
        </w:tc>
        <w:tc>
          <w:tcPr>
            <w:tcW w:w="876" w:type="dxa"/>
          </w:tcPr>
          <w:p w14:paraId="6159B06F" w14:textId="563A229C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081FD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6" w:type="dxa"/>
          </w:tcPr>
          <w:p w14:paraId="48D28890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FCDC7EA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.48%</w:t>
            </w:r>
          </w:p>
        </w:tc>
        <w:tc>
          <w:tcPr>
            <w:tcW w:w="876" w:type="dxa"/>
          </w:tcPr>
          <w:p w14:paraId="247B406A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793</w:t>
            </w:r>
          </w:p>
        </w:tc>
        <w:tc>
          <w:tcPr>
            <w:tcW w:w="876" w:type="dxa"/>
          </w:tcPr>
          <w:p w14:paraId="2762E545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8025BD7" w14:textId="7836EE48" w:rsidR="00465DF0" w:rsidRPr="004E2F8E" w:rsidRDefault="00081FD2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74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D89FD6E" w14:textId="184748AA" w:rsidR="00465DF0" w:rsidRPr="004E2F8E" w:rsidRDefault="00081FD2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876" w:type="dxa"/>
          </w:tcPr>
          <w:p w14:paraId="21CC32E3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29D6A11" w14:textId="655878D1" w:rsidR="00465DF0" w:rsidRPr="004E2F8E" w:rsidRDefault="00081FD2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4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97EDB59" w14:textId="088FB0B4" w:rsidR="00465DF0" w:rsidRPr="004E2F8E" w:rsidRDefault="00081FD2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76" w:type="dxa"/>
          </w:tcPr>
          <w:p w14:paraId="1B911E7A" w14:textId="5CD103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F4326BE" w14:textId="7ACC77B6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  <w:r w:rsidR="0008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DBFEFB4" w14:textId="1B8B6CA4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,18</w:t>
            </w:r>
            <w:r w:rsidR="0008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6" w:type="dxa"/>
          </w:tcPr>
          <w:p w14:paraId="5C6E57B5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03F388C5" w14:textId="10279D70" w:rsidTr="004E2F8E">
        <w:trPr>
          <w:jc w:val="center"/>
        </w:trPr>
        <w:tc>
          <w:tcPr>
            <w:tcW w:w="2430" w:type="dxa"/>
          </w:tcPr>
          <w:p w14:paraId="07C67038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Multiple Homicide Offenders</w:t>
            </w:r>
          </w:p>
        </w:tc>
        <w:tc>
          <w:tcPr>
            <w:tcW w:w="876" w:type="dxa"/>
          </w:tcPr>
          <w:p w14:paraId="62CBCD5D" w14:textId="57018D1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3.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F924B64" w14:textId="33737F0D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,8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76" w:type="dxa"/>
          </w:tcPr>
          <w:p w14:paraId="6A6316AA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66961B4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3.35%</w:t>
            </w:r>
          </w:p>
        </w:tc>
        <w:tc>
          <w:tcPr>
            <w:tcW w:w="876" w:type="dxa"/>
          </w:tcPr>
          <w:p w14:paraId="43D63073" w14:textId="7861BE3D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2,5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76" w:type="dxa"/>
          </w:tcPr>
          <w:p w14:paraId="0B0D8193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030970E" w14:textId="76A9193E" w:rsidR="00465DF0" w:rsidRPr="004E2F8E" w:rsidRDefault="00312A27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50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31FC5D6" w14:textId="5119F733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76" w:type="dxa"/>
          </w:tcPr>
          <w:p w14:paraId="74F55CBC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3E01069" w14:textId="6D9AD41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876" w:type="dxa"/>
          </w:tcPr>
          <w:p w14:paraId="2A24D3F5" w14:textId="20D915E2" w:rsidR="00465DF0" w:rsidRPr="004E2F8E" w:rsidRDefault="00312A27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876" w:type="dxa"/>
          </w:tcPr>
          <w:p w14:paraId="3A5A6E8C" w14:textId="72B1CD7B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3269B56" w14:textId="22885B45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5F8C996" w14:textId="36D7C59F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,2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76" w:type="dxa"/>
          </w:tcPr>
          <w:p w14:paraId="5ACF8DA1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4A4EC60E" w14:textId="67793F50" w:rsidTr="004E2F8E">
        <w:trPr>
          <w:jc w:val="center"/>
        </w:trPr>
        <w:tc>
          <w:tcPr>
            <w:tcW w:w="2430" w:type="dxa"/>
          </w:tcPr>
          <w:p w14:paraId="30D2AA56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Number of Victims</w:t>
            </w:r>
          </w:p>
        </w:tc>
        <w:tc>
          <w:tcPr>
            <w:tcW w:w="876" w:type="dxa"/>
          </w:tcPr>
          <w:p w14:paraId="1CDD64A2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46A67F3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122D1F6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FDD8770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0A18897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001C57A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F018AC5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935A345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9C58A13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7E577EF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8370E10" w14:textId="05E25BB9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137312D" w14:textId="61E4239C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6BFF613" w14:textId="77777777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464DA21" w14:textId="77777777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17EDA7F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367A41DE" w14:textId="6A910C55" w:rsidTr="004E2F8E">
        <w:trPr>
          <w:jc w:val="center"/>
        </w:trPr>
        <w:tc>
          <w:tcPr>
            <w:tcW w:w="2430" w:type="dxa"/>
          </w:tcPr>
          <w:p w14:paraId="4B10E80B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   Single Homicide</w:t>
            </w:r>
          </w:p>
        </w:tc>
        <w:tc>
          <w:tcPr>
            <w:tcW w:w="876" w:type="dxa"/>
          </w:tcPr>
          <w:p w14:paraId="62A2C97B" w14:textId="176802F9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90.64%</w:t>
            </w:r>
          </w:p>
        </w:tc>
        <w:tc>
          <w:tcPr>
            <w:tcW w:w="876" w:type="dxa"/>
          </w:tcPr>
          <w:p w14:paraId="1A186B92" w14:textId="1F3273B1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1,2</w:t>
            </w:r>
            <w:r w:rsidR="00081FD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76" w:type="dxa"/>
          </w:tcPr>
          <w:p w14:paraId="35E38B7E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56B373D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92.36%</w:t>
            </w:r>
          </w:p>
        </w:tc>
        <w:tc>
          <w:tcPr>
            <w:tcW w:w="876" w:type="dxa"/>
          </w:tcPr>
          <w:p w14:paraId="2D331087" w14:textId="75BB8B3F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9,</w:t>
            </w:r>
            <w:r w:rsidR="00081FD2">
              <w:rPr>
                <w:rFonts w:ascii="Times New Roman" w:hAnsi="Times New Roman" w:cs="Times New Roman"/>
                <w:sz w:val="16"/>
                <w:szCs w:val="16"/>
              </w:rPr>
              <w:t>573</w:t>
            </w:r>
          </w:p>
        </w:tc>
        <w:tc>
          <w:tcPr>
            <w:tcW w:w="876" w:type="dxa"/>
          </w:tcPr>
          <w:p w14:paraId="1B0DDE24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E0FCF69" w14:textId="2F41F755" w:rsidR="00465DF0" w:rsidRPr="004E2F8E" w:rsidRDefault="00081FD2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10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F94E229" w14:textId="2CA14C05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</w:t>
            </w:r>
            <w:r w:rsidR="00081FD2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876" w:type="dxa"/>
          </w:tcPr>
          <w:p w14:paraId="4DB511D7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E232DBE" w14:textId="2E4F0650" w:rsidR="00465DF0" w:rsidRPr="004E2F8E" w:rsidRDefault="00081FD2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52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7CE7C13" w14:textId="12F5298E" w:rsidR="00465DF0" w:rsidRPr="004E2F8E" w:rsidRDefault="00081FD2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511</w:t>
            </w:r>
          </w:p>
        </w:tc>
        <w:tc>
          <w:tcPr>
            <w:tcW w:w="876" w:type="dxa"/>
          </w:tcPr>
          <w:p w14:paraId="3A7BA8AC" w14:textId="43232EFD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1F5ADD5" w14:textId="41F66C6F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8.35%</w:t>
            </w:r>
          </w:p>
        </w:tc>
        <w:tc>
          <w:tcPr>
            <w:tcW w:w="876" w:type="dxa"/>
          </w:tcPr>
          <w:p w14:paraId="1EFE2CB2" w14:textId="7AA7F4C4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4,83</w:t>
            </w:r>
            <w:r w:rsidR="00081FD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6" w:type="dxa"/>
          </w:tcPr>
          <w:p w14:paraId="5992FCAF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23E7E5B4" w14:textId="76F49D50" w:rsidTr="004E2F8E">
        <w:trPr>
          <w:jc w:val="center"/>
        </w:trPr>
        <w:tc>
          <w:tcPr>
            <w:tcW w:w="2430" w:type="dxa"/>
          </w:tcPr>
          <w:p w14:paraId="0B3DB68C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   Double Homicide</w:t>
            </w:r>
          </w:p>
        </w:tc>
        <w:tc>
          <w:tcPr>
            <w:tcW w:w="876" w:type="dxa"/>
          </w:tcPr>
          <w:p w14:paraId="5990C49E" w14:textId="7D35B651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6.83%</w:t>
            </w:r>
          </w:p>
        </w:tc>
        <w:tc>
          <w:tcPr>
            <w:tcW w:w="876" w:type="dxa"/>
          </w:tcPr>
          <w:p w14:paraId="21D3BE3D" w14:textId="1B13B053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081FD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6" w:type="dxa"/>
          </w:tcPr>
          <w:p w14:paraId="5335DFA8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4D22465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6.15%</w:t>
            </w:r>
          </w:p>
        </w:tc>
        <w:tc>
          <w:tcPr>
            <w:tcW w:w="876" w:type="dxa"/>
          </w:tcPr>
          <w:p w14:paraId="1CCB13E8" w14:textId="4A4274A2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,30</w:t>
            </w:r>
            <w:r w:rsidR="0008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6" w:type="dxa"/>
          </w:tcPr>
          <w:p w14:paraId="35C75D42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C518CBC" w14:textId="5A03EEAE" w:rsidR="00465DF0" w:rsidRPr="004E2F8E" w:rsidRDefault="00081FD2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8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F90E762" w14:textId="69658AC4" w:rsidR="00465DF0" w:rsidRPr="004E2F8E" w:rsidRDefault="00081FD2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876" w:type="dxa"/>
          </w:tcPr>
          <w:p w14:paraId="15096156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167A145" w14:textId="5A727E2C" w:rsidR="00465DF0" w:rsidRPr="004E2F8E" w:rsidRDefault="00081FD2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2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79BB73D" w14:textId="315E7A76" w:rsidR="00465DF0" w:rsidRPr="004E2F8E" w:rsidRDefault="00081FD2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76" w:type="dxa"/>
          </w:tcPr>
          <w:p w14:paraId="4264E54C" w14:textId="077AA86B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24DA161" w14:textId="1FBBBF34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.20%</w:t>
            </w:r>
          </w:p>
        </w:tc>
        <w:tc>
          <w:tcPr>
            <w:tcW w:w="876" w:type="dxa"/>
          </w:tcPr>
          <w:p w14:paraId="22CECA2E" w14:textId="04D7B8A4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,30</w:t>
            </w:r>
            <w:r w:rsidR="00081FD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76" w:type="dxa"/>
          </w:tcPr>
          <w:p w14:paraId="2143FACE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7340888B" w14:textId="47F96450" w:rsidTr="004E2F8E">
        <w:trPr>
          <w:jc w:val="center"/>
        </w:trPr>
        <w:tc>
          <w:tcPr>
            <w:tcW w:w="2430" w:type="dxa"/>
          </w:tcPr>
          <w:p w14:paraId="1263EC7B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   Triple Homicide</w:t>
            </w:r>
          </w:p>
        </w:tc>
        <w:tc>
          <w:tcPr>
            <w:tcW w:w="876" w:type="dxa"/>
          </w:tcPr>
          <w:p w14:paraId="1E73E61B" w14:textId="48659BD5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.61%</w:t>
            </w:r>
          </w:p>
        </w:tc>
        <w:tc>
          <w:tcPr>
            <w:tcW w:w="876" w:type="dxa"/>
          </w:tcPr>
          <w:p w14:paraId="5F4F4EDB" w14:textId="6E7131DD" w:rsidR="00465DF0" w:rsidRPr="004E2F8E" w:rsidRDefault="00081FD2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76" w:type="dxa"/>
          </w:tcPr>
          <w:p w14:paraId="0091187B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64CFE5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.09%</w:t>
            </w:r>
          </w:p>
        </w:tc>
        <w:tc>
          <w:tcPr>
            <w:tcW w:w="876" w:type="dxa"/>
          </w:tcPr>
          <w:p w14:paraId="0B885A4A" w14:textId="2678992A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081F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76" w:type="dxa"/>
          </w:tcPr>
          <w:p w14:paraId="08FC7C83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4166D5" w14:textId="1074CEF1" w:rsidR="00465DF0" w:rsidRPr="004E2F8E" w:rsidRDefault="00081FD2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D12F0E4" w14:textId="2A1E1465" w:rsidR="00465DF0" w:rsidRPr="004E2F8E" w:rsidRDefault="00081FD2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6" w:type="dxa"/>
          </w:tcPr>
          <w:p w14:paraId="1AB029CE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E249865" w14:textId="4A63BDA0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8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876" w:type="dxa"/>
          </w:tcPr>
          <w:p w14:paraId="285C08E3" w14:textId="1EA72C79" w:rsidR="00465DF0" w:rsidRPr="004E2F8E" w:rsidRDefault="00081FD2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76" w:type="dxa"/>
          </w:tcPr>
          <w:p w14:paraId="06935452" w14:textId="7BD152A2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F159883" w14:textId="0807F2A5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.91%</w:t>
            </w:r>
          </w:p>
        </w:tc>
        <w:tc>
          <w:tcPr>
            <w:tcW w:w="876" w:type="dxa"/>
          </w:tcPr>
          <w:p w14:paraId="1293AED5" w14:textId="33F46342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36</w:t>
            </w:r>
          </w:p>
        </w:tc>
        <w:tc>
          <w:tcPr>
            <w:tcW w:w="876" w:type="dxa"/>
          </w:tcPr>
          <w:p w14:paraId="458A22BC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1A841AB6" w14:textId="5F635FAF" w:rsidTr="004E2F8E">
        <w:trPr>
          <w:jc w:val="center"/>
        </w:trPr>
        <w:tc>
          <w:tcPr>
            <w:tcW w:w="2430" w:type="dxa"/>
          </w:tcPr>
          <w:p w14:paraId="0DC32BFE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   Mass Murder</w:t>
            </w:r>
          </w:p>
        </w:tc>
        <w:tc>
          <w:tcPr>
            <w:tcW w:w="876" w:type="dxa"/>
          </w:tcPr>
          <w:p w14:paraId="137B6D8B" w14:textId="45591738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92%</w:t>
            </w:r>
          </w:p>
        </w:tc>
        <w:tc>
          <w:tcPr>
            <w:tcW w:w="876" w:type="dxa"/>
          </w:tcPr>
          <w:p w14:paraId="01261ECE" w14:textId="7AED71BE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876" w:type="dxa"/>
          </w:tcPr>
          <w:p w14:paraId="2E7865E1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BE9468C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40%</w:t>
            </w:r>
          </w:p>
        </w:tc>
        <w:tc>
          <w:tcPr>
            <w:tcW w:w="876" w:type="dxa"/>
          </w:tcPr>
          <w:p w14:paraId="1F445E16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876" w:type="dxa"/>
          </w:tcPr>
          <w:p w14:paraId="1CDA3F78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BC1B163" w14:textId="1DB7D523" w:rsidR="00465DF0" w:rsidRPr="004E2F8E" w:rsidRDefault="00081FD2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876" w:type="dxa"/>
          </w:tcPr>
          <w:p w14:paraId="50BF1827" w14:textId="266CCDDD" w:rsidR="00465DF0" w:rsidRPr="004E2F8E" w:rsidRDefault="00081FD2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76" w:type="dxa"/>
          </w:tcPr>
          <w:p w14:paraId="4E0E6D4E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1AD0254" w14:textId="3A5F6ADB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1FD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A31F087" w14:textId="52698E42" w:rsidR="00465DF0" w:rsidRPr="004E2F8E" w:rsidRDefault="00081FD2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76" w:type="dxa"/>
          </w:tcPr>
          <w:p w14:paraId="45D3E392" w14:textId="6DCDC600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8895DF2" w14:textId="4190AC9C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.54%</w:t>
            </w:r>
          </w:p>
        </w:tc>
        <w:tc>
          <w:tcPr>
            <w:tcW w:w="876" w:type="dxa"/>
          </w:tcPr>
          <w:p w14:paraId="0A601A4D" w14:textId="663AC5C2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876" w:type="dxa"/>
          </w:tcPr>
          <w:p w14:paraId="025AB12B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380D0519" w14:textId="6C4B6402" w:rsidTr="004E2F8E">
        <w:trPr>
          <w:jc w:val="center"/>
        </w:trPr>
        <w:tc>
          <w:tcPr>
            <w:tcW w:w="2430" w:type="dxa"/>
          </w:tcPr>
          <w:p w14:paraId="590175A2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Situational Characteristics</w:t>
            </w:r>
          </w:p>
        </w:tc>
        <w:tc>
          <w:tcPr>
            <w:tcW w:w="876" w:type="dxa"/>
          </w:tcPr>
          <w:p w14:paraId="280AA690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BA4AC91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77D10BE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3F8093C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D87362F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7369EC9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5766CA6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B32D7E0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8906F5C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534409E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B3D8A0E" w14:textId="753F372A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CBE3D86" w14:textId="38E52EB4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53A1E25" w14:textId="77777777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C0AD028" w14:textId="77777777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3489312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003198DC" w14:textId="323EEB23" w:rsidTr="004E2F8E">
        <w:trPr>
          <w:jc w:val="center"/>
        </w:trPr>
        <w:tc>
          <w:tcPr>
            <w:tcW w:w="2430" w:type="dxa"/>
          </w:tcPr>
          <w:p w14:paraId="66896067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Intimate Partner Violence***</w:t>
            </w:r>
          </w:p>
        </w:tc>
        <w:tc>
          <w:tcPr>
            <w:tcW w:w="876" w:type="dxa"/>
          </w:tcPr>
          <w:p w14:paraId="3F4444D5" w14:textId="3DC92518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9116B0F" w14:textId="00240CAB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6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6" w:type="dxa"/>
          </w:tcPr>
          <w:p w14:paraId="6C44E375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9D6E482" w14:textId="53EA8502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409235F" w14:textId="24873858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,66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6" w:type="dxa"/>
          </w:tcPr>
          <w:p w14:paraId="5D9ECCAD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01EE888" w14:textId="01B80FDC" w:rsidR="00465DF0" w:rsidRPr="004E2F8E" w:rsidRDefault="00312A27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15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CCB8186" w14:textId="3E67D8D9" w:rsidR="00465DF0" w:rsidRPr="004E2F8E" w:rsidRDefault="00312A27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876" w:type="dxa"/>
          </w:tcPr>
          <w:p w14:paraId="1634BC89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A7D99EC" w14:textId="13C1653E" w:rsidR="00465DF0" w:rsidRPr="004E2F8E" w:rsidRDefault="00312A27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53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E8167FF" w14:textId="6005A24C" w:rsidR="00465DF0" w:rsidRPr="004E2F8E" w:rsidRDefault="00312A27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876" w:type="dxa"/>
          </w:tcPr>
          <w:p w14:paraId="003CA1B8" w14:textId="12E60CB0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7B008A8" w14:textId="15CD7588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9EBFA65" w14:textId="363F3C3A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6,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797</w:t>
            </w:r>
          </w:p>
        </w:tc>
        <w:tc>
          <w:tcPr>
            <w:tcW w:w="876" w:type="dxa"/>
          </w:tcPr>
          <w:p w14:paraId="32CF7023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084C7972" w14:textId="5B0DC10F" w:rsidTr="004E2F8E">
        <w:trPr>
          <w:jc w:val="center"/>
        </w:trPr>
        <w:tc>
          <w:tcPr>
            <w:tcW w:w="2430" w:type="dxa"/>
          </w:tcPr>
          <w:p w14:paraId="09C1CF2C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Argument***</w:t>
            </w:r>
          </w:p>
        </w:tc>
        <w:tc>
          <w:tcPr>
            <w:tcW w:w="876" w:type="dxa"/>
          </w:tcPr>
          <w:p w14:paraId="6B3574A5" w14:textId="2CFE5683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0.5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CC8C5DB" w14:textId="07F1A9F4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,01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6" w:type="dxa"/>
          </w:tcPr>
          <w:p w14:paraId="3D5B5114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342431B" w14:textId="07868D1D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8.3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01550A7" w14:textId="6F6E75DD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0,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579</w:t>
            </w:r>
          </w:p>
        </w:tc>
        <w:tc>
          <w:tcPr>
            <w:tcW w:w="876" w:type="dxa"/>
          </w:tcPr>
          <w:p w14:paraId="5CC3FB98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597E9C2" w14:textId="56007963" w:rsidR="00465DF0" w:rsidRPr="004E2F8E" w:rsidRDefault="00312A27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80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FEF94C4" w14:textId="37B19182" w:rsidR="00465DF0" w:rsidRPr="004E2F8E" w:rsidRDefault="00312A27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876" w:type="dxa"/>
          </w:tcPr>
          <w:p w14:paraId="752ADC25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0660075" w14:textId="1F98556D" w:rsidR="00465DF0" w:rsidRPr="004E2F8E" w:rsidRDefault="00312A27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30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59155EC" w14:textId="0AEB4424" w:rsidR="00465DF0" w:rsidRPr="004E2F8E" w:rsidRDefault="00312A27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5</w:t>
            </w:r>
          </w:p>
        </w:tc>
        <w:tc>
          <w:tcPr>
            <w:tcW w:w="876" w:type="dxa"/>
          </w:tcPr>
          <w:p w14:paraId="02234EA9" w14:textId="657F73FB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D639EDC" w14:textId="211CEAA8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8.2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3EEC4AE" w14:textId="06A0DB01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0,74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6" w:type="dxa"/>
          </w:tcPr>
          <w:p w14:paraId="39B44E31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6FE8A531" w14:textId="55287D4C" w:rsidTr="004E2F8E">
        <w:trPr>
          <w:jc w:val="center"/>
        </w:trPr>
        <w:tc>
          <w:tcPr>
            <w:tcW w:w="2430" w:type="dxa"/>
          </w:tcPr>
          <w:p w14:paraId="78DBC395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Gang Involvement***</w:t>
            </w:r>
          </w:p>
        </w:tc>
        <w:tc>
          <w:tcPr>
            <w:tcW w:w="876" w:type="dxa"/>
          </w:tcPr>
          <w:p w14:paraId="21EB1BAC" w14:textId="41F3CB28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5.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39168BB" w14:textId="576F522B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876</w:t>
            </w:r>
          </w:p>
        </w:tc>
        <w:tc>
          <w:tcPr>
            <w:tcW w:w="876" w:type="dxa"/>
          </w:tcPr>
          <w:p w14:paraId="0C6BA035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7EDD5AB" w14:textId="5511208F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A2AAE61" w14:textId="0E332064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,0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76" w:type="dxa"/>
          </w:tcPr>
          <w:p w14:paraId="72708DFC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303F913" w14:textId="1A80F2BA" w:rsidR="00465DF0" w:rsidRPr="004E2F8E" w:rsidRDefault="00312A27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1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A7749E9" w14:textId="26943905" w:rsidR="00465DF0" w:rsidRPr="004E2F8E" w:rsidRDefault="00312A27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76" w:type="dxa"/>
          </w:tcPr>
          <w:p w14:paraId="3D5B3AB9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28F80A1" w14:textId="362BB808" w:rsidR="00465DF0" w:rsidRPr="004E2F8E" w:rsidRDefault="00312A27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0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DE0A0B5" w14:textId="5489524A" w:rsidR="00465DF0" w:rsidRPr="004E2F8E" w:rsidRDefault="00312A27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876" w:type="dxa"/>
          </w:tcPr>
          <w:p w14:paraId="0BEEB72D" w14:textId="139A349A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4709687" w14:textId="214FB98F" w:rsidR="00465DF0" w:rsidRPr="004E2F8E" w:rsidRDefault="00312A27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A7B2B3A" w14:textId="102D7292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76" w:type="dxa"/>
          </w:tcPr>
          <w:p w14:paraId="0D5BC21A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2A1CF4B9" w14:textId="14320BBB" w:rsidTr="004E2F8E">
        <w:trPr>
          <w:jc w:val="center"/>
        </w:trPr>
        <w:tc>
          <w:tcPr>
            <w:tcW w:w="2430" w:type="dxa"/>
          </w:tcPr>
          <w:p w14:paraId="4B164EC6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Victim Weapon***</w:t>
            </w:r>
          </w:p>
        </w:tc>
        <w:tc>
          <w:tcPr>
            <w:tcW w:w="876" w:type="dxa"/>
          </w:tcPr>
          <w:p w14:paraId="31D8D314" w14:textId="141AFE14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5.30%</w:t>
            </w:r>
          </w:p>
        </w:tc>
        <w:tc>
          <w:tcPr>
            <w:tcW w:w="876" w:type="dxa"/>
          </w:tcPr>
          <w:p w14:paraId="6626753D" w14:textId="69F6634D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76" w:type="dxa"/>
          </w:tcPr>
          <w:p w14:paraId="6C6C903B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BE616EE" w14:textId="0AEDF096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50A66B9" w14:textId="01B3C1B9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,54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76" w:type="dxa"/>
          </w:tcPr>
          <w:p w14:paraId="5B13C53C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0827C92" w14:textId="107A5623" w:rsidR="00465DF0" w:rsidRPr="004E2F8E" w:rsidRDefault="00312A27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8F1A47C" w14:textId="7BA669AA" w:rsidR="00465DF0" w:rsidRPr="004E2F8E" w:rsidRDefault="00312A27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76" w:type="dxa"/>
          </w:tcPr>
          <w:p w14:paraId="794012C4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7264D55" w14:textId="3E66BA54" w:rsidR="00465DF0" w:rsidRPr="004E2F8E" w:rsidRDefault="00312A27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3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208BA4F" w14:textId="051B687B" w:rsidR="00465DF0" w:rsidRPr="004E2F8E" w:rsidRDefault="00312A27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76" w:type="dxa"/>
          </w:tcPr>
          <w:p w14:paraId="765AA58A" w14:textId="4D821266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296ED90" w14:textId="46B4C073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4.59%</w:t>
            </w:r>
          </w:p>
        </w:tc>
        <w:tc>
          <w:tcPr>
            <w:tcW w:w="876" w:type="dxa"/>
          </w:tcPr>
          <w:p w14:paraId="212F559F" w14:textId="6809179A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29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6" w:type="dxa"/>
          </w:tcPr>
          <w:p w14:paraId="5EF8C5D2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6EF1267E" w14:textId="08C9EEAC" w:rsidTr="004E2F8E">
        <w:trPr>
          <w:jc w:val="center"/>
        </w:trPr>
        <w:tc>
          <w:tcPr>
            <w:tcW w:w="2430" w:type="dxa"/>
          </w:tcPr>
          <w:p w14:paraId="33E51913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Drug Involvement***</w:t>
            </w:r>
          </w:p>
        </w:tc>
        <w:tc>
          <w:tcPr>
            <w:tcW w:w="876" w:type="dxa"/>
          </w:tcPr>
          <w:p w14:paraId="76FFCCC2" w14:textId="34390001" w:rsidR="00465DF0" w:rsidRPr="004E2F8E" w:rsidRDefault="00312A27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17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E5F2D08" w14:textId="1D82EE79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,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506</w:t>
            </w:r>
          </w:p>
        </w:tc>
        <w:tc>
          <w:tcPr>
            <w:tcW w:w="876" w:type="dxa"/>
          </w:tcPr>
          <w:p w14:paraId="344F5DCE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3CE6FC4" w14:textId="6EC14719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1A29A6F" w14:textId="4A61BD44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,0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76" w:type="dxa"/>
          </w:tcPr>
          <w:p w14:paraId="560B3AD6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7DD0B86" w14:textId="66B77668" w:rsidR="00465DF0" w:rsidRPr="004E2F8E" w:rsidRDefault="00312A27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7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60FC236" w14:textId="10BC31B1" w:rsidR="00465DF0" w:rsidRPr="004E2F8E" w:rsidRDefault="00312A27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76" w:type="dxa"/>
          </w:tcPr>
          <w:p w14:paraId="659A63BD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042A0FA" w14:textId="74B781F9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960681A" w14:textId="50F8F393" w:rsidR="00465DF0" w:rsidRPr="004E2F8E" w:rsidRDefault="00312A27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876" w:type="dxa"/>
          </w:tcPr>
          <w:p w14:paraId="69C79C54" w14:textId="73E027B6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811BAFD" w14:textId="5EF0A5BC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33AC530" w14:textId="63711F6A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,1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6" w:type="dxa"/>
          </w:tcPr>
          <w:p w14:paraId="45D5E6BE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5515C27E" w14:textId="3A01F1F2" w:rsidTr="004E2F8E">
        <w:trPr>
          <w:jc w:val="center"/>
        </w:trPr>
        <w:tc>
          <w:tcPr>
            <w:tcW w:w="2430" w:type="dxa"/>
          </w:tcPr>
          <w:p w14:paraId="345EB200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Criminal Involvement***</w:t>
            </w:r>
          </w:p>
        </w:tc>
        <w:tc>
          <w:tcPr>
            <w:tcW w:w="876" w:type="dxa"/>
          </w:tcPr>
          <w:p w14:paraId="2FDF7827" w14:textId="76E84EDB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27.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B1134F4" w14:textId="520955E0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,4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76" w:type="dxa"/>
          </w:tcPr>
          <w:p w14:paraId="4E2944BD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03EE72C" w14:textId="194CF01C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1.4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83734AA" w14:textId="2D7D6BDD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6,88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6" w:type="dxa"/>
          </w:tcPr>
          <w:p w14:paraId="68EC21A4" w14:textId="77777777" w:rsidR="00465DF0" w:rsidRPr="004E2F8E" w:rsidRDefault="00465DF0" w:rsidP="00465DF0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5D38025" w14:textId="11A29F1B" w:rsidR="00465DF0" w:rsidRPr="004E2F8E" w:rsidRDefault="00312A27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31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DE7F709" w14:textId="17C6E1EB" w:rsidR="00465DF0" w:rsidRPr="004E2F8E" w:rsidRDefault="00312A27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5</w:t>
            </w:r>
          </w:p>
        </w:tc>
        <w:tc>
          <w:tcPr>
            <w:tcW w:w="876" w:type="dxa"/>
          </w:tcPr>
          <w:p w14:paraId="26FD0E2E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302D706" w14:textId="0AB67604" w:rsidR="00465DF0" w:rsidRPr="004E2F8E" w:rsidRDefault="00312A27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38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0902FC9" w14:textId="1D9C1674" w:rsidR="00465DF0" w:rsidRPr="004E2F8E" w:rsidRDefault="00312A27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</w:p>
        </w:tc>
        <w:tc>
          <w:tcPr>
            <w:tcW w:w="876" w:type="dxa"/>
          </w:tcPr>
          <w:p w14:paraId="0F050560" w14:textId="0286985F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BAEEB8C" w14:textId="553740D3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30.7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23B259B" w14:textId="76A36B54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,6</w:t>
            </w:r>
            <w:r w:rsidR="00312A2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76" w:type="dxa"/>
          </w:tcPr>
          <w:p w14:paraId="77ABB278" w14:textId="77777777" w:rsidR="00465DF0" w:rsidRPr="004E2F8E" w:rsidRDefault="00465DF0" w:rsidP="00465DF0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453B1CAF" w14:textId="10EA9278" w:rsidTr="004E2F8E">
        <w:trPr>
          <w:jc w:val="center"/>
        </w:trPr>
        <w:tc>
          <w:tcPr>
            <w:tcW w:w="2430" w:type="dxa"/>
          </w:tcPr>
          <w:p w14:paraId="0FFDD1F3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Place Characteristics</w:t>
            </w:r>
          </w:p>
        </w:tc>
        <w:tc>
          <w:tcPr>
            <w:tcW w:w="876" w:type="dxa"/>
          </w:tcPr>
          <w:p w14:paraId="176C0E81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7751952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25929F1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1AAE382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3E6CDB7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86EB700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A6F6CD1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FAE6465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04E41B2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734AF7E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7E7D725" w14:textId="5EFFD253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202AE73" w14:textId="3685D923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F189EB6" w14:textId="77777777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499BA7F" w14:textId="77777777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201B63A" w14:textId="77777777" w:rsidR="00465DF0" w:rsidRPr="004E2F8E" w:rsidRDefault="00465DF0" w:rsidP="00465DF0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5DF0" w:rsidRPr="004E2F8E" w14:paraId="4C1F98A0" w14:textId="66B87E20" w:rsidTr="004E2F8E">
        <w:trPr>
          <w:jc w:val="center"/>
        </w:trPr>
        <w:tc>
          <w:tcPr>
            <w:tcW w:w="2430" w:type="dxa"/>
          </w:tcPr>
          <w:p w14:paraId="07C8494F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Concentrated Disadvantage***</w:t>
            </w:r>
          </w:p>
        </w:tc>
        <w:tc>
          <w:tcPr>
            <w:tcW w:w="876" w:type="dxa"/>
          </w:tcPr>
          <w:p w14:paraId="29B1061C" w14:textId="53CA489F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-.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76" w:type="dxa"/>
          </w:tcPr>
          <w:p w14:paraId="074432AC" w14:textId="43AED4A4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6" w:type="dxa"/>
          </w:tcPr>
          <w:p w14:paraId="5E58A36F" w14:textId="650C67B5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0982C6F3" w14:textId="1F63AF51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-.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76" w:type="dxa"/>
          </w:tcPr>
          <w:p w14:paraId="791701C9" w14:textId="3883F29B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76" w:type="dxa"/>
          </w:tcPr>
          <w:p w14:paraId="02AC6DFD" w14:textId="66897FD2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3.60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3.30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2C044107" w14:textId="4A899F1B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-.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876" w:type="dxa"/>
          </w:tcPr>
          <w:p w14:paraId="3A3F7347" w14:textId="7BE33854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76" w:type="dxa"/>
          </w:tcPr>
          <w:p w14:paraId="2F362B15" w14:textId="0E717C65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-3.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-3.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56D3132D" w14:textId="0E06604D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-.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76" w:type="dxa"/>
          </w:tcPr>
          <w:p w14:paraId="33677D40" w14:textId="74E2D4FD" w:rsidR="00465DF0" w:rsidRPr="004E2F8E" w:rsidRDefault="00807FD1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876" w:type="dxa"/>
          </w:tcPr>
          <w:p w14:paraId="79DDFF4E" w14:textId="76AA3840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-5.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75140849" w14:textId="12B22BC3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-.17</w:t>
            </w:r>
          </w:p>
        </w:tc>
        <w:tc>
          <w:tcPr>
            <w:tcW w:w="876" w:type="dxa"/>
          </w:tcPr>
          <w:p w14:paraId="057969CF" w14:textId="58458DC9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81</w:t>
            </w:r>
          </w:p>
        </w:tc>
        <w:tc>
          <w:tcPr>
            <w:tcW w:w="876" w:type="dxa"/>
          </w:tcPr>
          <w:p w14:paraId="4ECB6E29" w14:textId="7F5D4FD4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-5.87-4.54]</w:t>
            </w:r>
          </w:p>
        </w:tc>
      </w:tr>
      <w:tr w:rsidR="00465DF0" w:rsidRPr="004E2F8E" w14:paraId="648BB86E" w14:textId="6D4E013E" w:rsidTr="004E2F8E">
        <w:trPr>
          <w:jc w:val="center"/>
        </w:trPr>
        <w:tc>
          <w:tcPr>
            <w:tcW w:w="2430" w:type="dxa"/>
          </w:tcPr>
          <w:p w14:paraId="732EFD5A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Residential Stability***</w:t>
            </w:r>
          </w:p>
        </w:tc>
        <w:tc>
          <w:tcPr>
            <w:tcW w:w="876" w:type="dxa"/>
          </w:tcPr>
          <w:p w14:paraId="6CBA4D9E" w14:textId="287E1D1C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-.85</w:t>
            </w:r>
          </w:p>
        </w:tc>
        <w:tc>
          <w:tcPr>
            <w:tcW w:w="876" w:type="dxa"/>
          </w:tcPr>
          <w:p w14:paraId="4240A434" w14:textId="7D7513CC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75</w:t>
            </w:r>
          </w:p>
        </w:tc>
        <w:tc>
          <w:tcPr>
            <w:tcW w:w="876" w:type="dxa"/>
          </w:tcPr>
          <w:p w14:paraId="44E837D5" w14:textId="47A95168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-5.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-2.54]</w:t>
            </w:r>
          </w:p>
        </w:tc>
        <w:tc>
          <w:tcPr>
            <w:tcW w:w="876" w:type="dxa"/>
          </w:tcPr>
          <w:p w14:paraId="1BB2B129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-.98</w:t>
            </w:r>
          </w:p>
        </w:tc>
        <w:tc>
          <w:tcPr>
            <w:tcW w:w="876" w:type="dxa"/>
          </w:tcPr>
          <w:p w14:paraId="31433003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69</w:t>
            </w:r>
          </w:p>
        </w:tc>
        <w:tc>
          <w:tcPr>
            <w:tcW w:w="876" w:type="dxa"/>
          </w:tcPr>
          <w:p w14:paraId="7995ACD1" w14:textId="77777777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-5.65-2.54]</w:t>
            </w:r>
          </w:p>
        </w:tc>
        <w:tc>
          <w:tcPr>
            <w:tcW w:w="876" w:type="dxa"/>
          </w:tcPr>
          <w:p w14:paraId="7E13C3EF" w14:textId="3945C646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-.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76" w:type="dxa"/>
          </w:tcPr>
          <w:p w14:paraId="5750AB53" w14:textId="0F3A263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6" w:type="dxa"/>
          </w:tcPr>
          <w:p w14:paraId="4CC96099" w14:textId="226D1458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-5.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0921137D" w14:textId="05EF4219" w:rsidR="00465DF0" w:rsidRPr="004E2F8E" w:rsidRDefault="00807FD1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76" w:type="dxa"/>
          </w:tcPr>
          <w:p w14:paraId="4E818AC7" w14:textId="70CC7B1B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6" w:type="dxa"/>
          </w:tcPr>
          <w:p w14:paraId="7076A193" w14:textId="3023FCBB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-5.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-2.54]</w:t>
            </w:r>
          </w:p>
        </w:tc>
        <w:tc>
          <w:tcPr>
            <w:tcW w:w="876" w:type="dxa"/>
          </w:tcPr>
          <w:p w14:paraId="2FD7DA79" w14:textId="6ED39493" w:rsidR="00465DF0" w:rsidRPr="004E2F8E" w:rsidRDefault="00807FD1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65DF0" w:rsidRPr="004E2F8E">
              <w:rPr>
                <w:rFonts w:ascii="Times New Roman" w:hAnsi="Times New Roman" w:cs="Times New Roman"/>
                <w:sz w:val="16"/>
                <w:szCs w:val="16"/>
              </w:rPr>
              <w:t>.53</w:t>
            </w:r>
          </w:p>
        </w:tc>
        <w:tc>
          <w:tcPr>
            <w:tcW w:w="876" w:type="dxa"/>
          </w:tcPr>
          <w:p w14:paraId="3C0EB495" w14:textId="70F99305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87</w:t>
            </w:r>
          </w:p>
        </w:tc>
        <w:tc>
          <w:tcPr>
            <w:tcW w:w="876" w:type="dxa"/>
          </w:tcPr>
          <w:p w14:paraId="6492AC5F" w14:textId="318A25BF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-5.65-2.54]</w:t>
            </w:r>
          </w:p>
        </w:tc>
      </w:tr>
      <w:tr w:rsidR="00465DF0" w:rsidRPr="004E2F8E" w14:paraId="743024FA" w14:textId="69EB944C" w:rsidTr="004E2F8E">
        <w:trPr>
          <w:jc w:val="center"/>
        </w:trPr>
        <w:tc>
          <w:tcPr>
            <w:tcW w:w="2430" w:type="dxa"/>
          </w:tcPr>
          <w:p w14:paraId="5F2F2E8C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Racial/Ethnic Heterogeneity***</w:t>
            </w:r>
          </w:p>
        </w:tc>
        <w:tc>
          <w:tcPr>
            <w:tcW w:w="876" w:type="dxa"/>
          </w:tcPr>
          <w:p w14:paraId="3019A1DA" w14:textId="1AF27BFB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876" w:type="dxa"/>
          </w:tcPr>
          <w:p w14:paraId="6262FEBC" w14:textId="6B2A9244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70</w:t>
            </w:r>
          </w:p>
        </w:tc>
        <w:tc>
          <w:tcPr>
            <w:tcW w:w="876" w:type="dxa"/>
          </w:tcPr>
          <w:p w14:paraId="0AD36AA3" w14:textId="5FED9653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-1.63-2.34]</w:t>
            </w:r>
          </w:p>
        </w:tc>
        <w:tc>
          <w:tcPr>
            <w:tcW w:w="876" w:type="dxa"/>
          </w:tcPr>
          <w:p w14:paraId="6BAE97C0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876" w:type="dxa"/>
          </w:tcPr>
          <w:p w14:paraId="240084DB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64</w:t>
            </w:r>
          </w:p>
        </w:tc>
        <w:tc>
          <w:tcPr>
            <w:tcW w:w="876" w:type="dxa"/>
          </w:tcPr>
          <w:p w14:paraId="42F592CF" w14:textId="77777777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-1.63-2.34]</w:t>
            </w:r>
          </w:p>
        </w:tc>
        <w:tc>
          <w:tcPr>
            <w:tcW w:w="876" w:type="dxa"/>
          </w:tcPr>
          <w:p w14:paraId="620DF374" w14:textId="1B08610E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76" w:type="dxa"/>
          </w:tcPr>
          <w:p w14:paraId="4C418454" w14:textId="4AEAD50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6" w:type="dxa"/>
          </w:tcPr>
          <w:p w14:paraId="087E6688" w14:textId="172833B0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-1.63-2.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65EF147A" w14:textId="1238EF9D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76" w:type="dxa"/>
          </w:tcPr>
          <w:p w14:paraId="09A3B7B2" w14:textId="3B473A59" w:rsidR="00465DF0" w:rsidRPr="004E2F8E" w:rsidRDefault="00807FD1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876" w:type="dxa"/>
          </w:tcPr>
          <w:p w14:paraId="2673D379" w14:textId="684580D0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-1.63-2.2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21235C65" w14:textId="1BD6DED7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59</w:t>
            </w:r>
          </w:p>
        </w:tc>
        <w:tc>
          <w:tcPr>
            <w:tcW w:w="876" w:type="dxa"/>
          </w:tcPr>
          <w:p w14:paraId="7D28137F" w14:textId="1D2F9867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95</w:t>
            </w:r>
          </w:p>
        </w:tc>
        <w:tc>
          <w:tcPr>
            <w:tcW w:w="876" w:type="dxa"/>
          </w:tcPr>
          <w:p w14:paraId="0DA51502" w14:textId="45F66708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-1.63-2.27]</w:t>
            </w:r>
          </w:p>
        </w:tc>
      </w:tr>
      <w:tr w:rsidR="00465DF0" w:rsidRPr="004E2F8E" w14:paraId="6EDCAADC" w14:textId="1123A8B3" w:rsidTr="004E2F8E">
        <w:trPr>
          <w:jc w:val="center"/>
        </w:trPr>
        <w:tc>
          <w:tcPr>
            <w:tcW w:w="2430" w:type="dxa"/>
          </w:tcPr>
          <w:p w14:paraId="76078626" w14:textId="77777777" w:rsidR="00465DF0" w:rsidRPr="004E2F8E" w:rsidRDefault="00465DF0" w:rsidP="00465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 xml:space="preserve">   Population***</w:t>
            </w:r>
          </w:p>
        </w:tc>
        <w:tc>
          <w:tcPr>
            <w:tcW w:w="876" w:type="dxa"/>
          </w:tcPr>
          <w:p w14:paraId="19B25F69" w14:textId="5B1BE36E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876" w:type="dxa"/>
          </w:tcPr>
          <w:p w14:paraId="6B02FF81" w14:textId="4ED624A6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876" w:type="dxa"/>
          </w:tcPr>
          <w:p w14:paraId="6D10F930" w14:textId="6D0D881E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-3.02-4.35]</w:t>
            </w:r>
          </w:p>
        </w:tc>
        <w:tc>
          <w:tcPr>
            <w:tcW w:w="876" w:type="dxa"/>
          </w:tcPr>
          <w:p w14:paraId="3F34940F" w14:textId="77777777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876" w:type="dxa"/>
          </w:tcPr>
          <w:p w14:paraId="5F20D365" w14:textId="77777777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876" w:type="dxa"/>
          </w:tcPr>
          <w:p w14:paraId="095AC2A1" w14:textId="77777777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-2.57-4.35]</w:t>
            </w:r>
          </w:p>
        </w:tc>
        <w:tc>
          <w:tcPr>
            <w:tcW w:w="876" w:type="dxa"/>
          </w:tcPr>
          <w:p w14:paraId="79E95468" w14:textId="6DB0404E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6" w:type="dxa"/>
          </w:tcPr>
          <w:p w14:paraId="07580349" w14:textId="6E4F976D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876" w:type="dxa"/>
          </w:tcPr>
          <w:p w14:paraId="5682B167" w14:textId="41705205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-4.35]</w:t>
            </w:r>
          </w:p>
        </w:tc>
        <w:tc>
          <w:tcPr>
            <w:tcW w:w="876" w:type="dxa"/>
          </w:tcPr>
          <w:p w14:paraId="0C0E3761" w14:textId="0352C226" w:rsidR="00465DF0" w:rsidRPr="004E2F8E" w:rsidRDefault="00465DF0" w:rsidP="00465DF0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76" w:type="dxa"/>
          </w:tcPr>
          <w:p w14:paraId="473D7D28" w14:textId="03484D26" w:rsidR="00465DF0" w:rsidRPr="004E2F8E" w:rsidRDefault="00465DF0" w:rsidP="00465DF0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76" w:type="dxa"/>
          </w:tcPr>
          <w:p w14:paraId="2F635DE9" w14:textId="17212D4D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-3.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="00807FD1"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5D777131" w14:textId="18DB7FEA" w:rsidR="00465DF0" w:rsidRPr="004E2F8E" w:rsidRDefault="00465DF0" w:rsidP="009F60B4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876" w:type="dxa"/>
          </w:tcPr>
          <w:p w14:paraId="3DDDD4C4" w14:textId="37C6FDF6" w:rsidR="00465DF0" w:rsidRPr="004E2F8E" w:rsidRDefault="00465DF0" w:rsidP="009F60B4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876" w:type="dxa"/>
          </w:tcPr>
          <w:p w14:paraId="200B8CA2" w14:textId="6809AAEB" w:rsidR="00465DF0" w:rsidRPr="004E2F8E" w:rsidRDefault="00465DF0" w:rsidP="00465DF0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sz w:val="16"/>
                <w:szCs w:val="16"/>
              </w:rPr>
              <w:t>[-3.68-4.35]</w:t>
            </w:r>
          </w:p>
        </w:tc>
      </w:tr>
    </w:tbl>
    <w:p w14:paraId="03BBF8B0" w14:textId="77777777" w:rsidR="004D14F7" w:rsidRDefault="00263DCD" w:rsidP="004D14F7">
      <w:pPr>
        <w:spacing w:after="0" w:line="240" w:lineRule="auto"/>
        <w:ind w:left="-1260"/>
        <w:rPr>
          <w:rFonts w:ascii="Times New Roman" w:hAnsi="Times New Roman" w:cs="Times New Roman"/>
          <w:sz w:val="16"/>
          <w:szCs w:val="16"/>
        </w:rPr>
      </w:pPr>
      <w:r w:rsidRPr="004D14F7">
        <w:rPr>
          <w:rFonts w:ascii="Times New Roman" w:hAnsi="Times New Roman" w:cs="Times New Roman"/>
          <w:sz w:val="16"/>
          <w:szCs w:val="16"/>
        </w:rPr>
        <w:t>Abbreviation: SD = standard deviation.</w:t>
      </w:r>
    </w:p>
    <w:p w14:paraId="2C670491" w14:textId="001D6BC4" w:rsidR="00263DCD" w:rsidRPr="004D14F7" w:rsidRDefault="00263DCD" w:rsidP="004D14F7">
      <w:pPr>
        <w:spacing w:after="0" w:line="240" w:lineRule="auto"/>
        <w:ind w:left="-1260"/>
        <w:rPr>
          <w:rFonts w:ascii="Times New Roman" w:hAnsi="Times New Roman" w:cs="Times New Roman"/>
          <w:sz w:val="16"/>
          <w:szCs w:val="16"/>
        </w:rPr>
      </w:pPr>
      <w:r w:rsidRPr="004D14F7">
        <w:rPr>
          <w:rFonts w:ascii="Times New Roman" w:hAnsi="Times New Roman" w:cs="Times New Roman"/>
          <w:sz w:val="16"/>
          <w:szCs w:val="16"/>
        </w:rPr>
        <w:t>*</w:t>
      </w:r>
      <w:r w:rsidRPr="004D14F7">
        <w:rPr>
          <w:rFonts w:ascii="Times New Roman" w:hAnsi="Times New Roman" w:cs="Times New Roman"/>
          <w:i/>
          <w:sz w:val="16"/>
          <w:szCs w:val="16"/>
        </w:rPr>
        <w:t>p</w:t>
      </w:r>
      <w:r w:rsidRPr="004D14F7">
        <w:rPr>
          <w:rFonts w:ascii="Times New Roman" w:hAnsi="Times New Roman" w:cs="Times New Roman"/>
          <w:sz w:val="16"/>
          <w:szCs w:val="16"/>
        </w:rPr>
        <w:t xml:space="preserve"> &lt; .05; **</w:t>
      </w:r>
      <w:r w:rsidRPr="004D14F7">
        <w:rPr>
          <w:rFonts w:ascii="Times New Roman" w:hAnsi="Times New Roman" w:cs="Times New Roman"/>
          <w:i/>
          <w:sz w:val="16"/>
          <w:szCs w:val="16"/>
        </w:rPr>
        <w:t xml:space="preserve">p </w:t>
      </w:r>
      <w:r w:rsidRPr="004D14F7">
        <w:rPr>
          <w:rFonts w:ascii="Times New Roman" w:hAnsi="Times New Roman" w:cs="Times New Roman"/>
          <w:sz w:val="16"/>
          <w:szCs w:val="16"/>
        </w:rPr>
        <w:t>&lt; .01; ***</w:t>
      </w:r>
      <w:r w:rsidRPr="004D14F7">
        <w:rPr>
          <w:rFonts w:ascii="Times New Roman" w:hAnsi="Times New Roman" w:cs="Times New Roman"/>
          <w:i/>
          <w:sz w:val="16"/>
          <w:szCs w:val="16"/>
        </w:rPr>
        <w:t xml:space="preserve">p </w:t>
      </w:r>
      <w:r w:rsidRPr="004D14F7">
        <w:rPr>
          <w:rFonts w:ascii="Times New Roman" w:hAnsi="Times New Roman" w:cs="Times New Roman"/>
          <w:sz w:val="16"/>
          <w:szCs w:val="16"/>
        </w:rPr>
        <w:t>&lt; .001 (two-tailed tests for differences across racial and ethnic groups).</w:t>
      </w:r>
    </w:p>
    <w:sectPr w:rsidR="00263DCD" w:rsidRPr="004D14F7" w:rsidSect="00263D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DCD"/>
    <w:rsid w:val="0006077D"/>
    <w:rsid w:val="00081FD2"/>
    <w:rsid w:val="0023091F"/>
    <w:rsid w:val="00263DCD"/>
    <w:rsid w:val="00312A27"/>
    <w:rsid w:val="00343667"/>
    <w:rsid w:val="0035691B"/>
    <w:rsid w:val="00465DF0"/>
    <w:rsid w:val="00482683"/>
    <w:rsid w:val="004B79AB"/>
    <w:rsid w:val="004D14F7"/>
    <w:rsid w:val="004E2F8E"/>
    <w:rsid w:val="004F3598"/>
    <w:rsid w:val="00637400"/>
    <w:rsid w:val="00726655"/>
    <w:rsid w:val="007C093A"/>
    <w:rsid w:val="00807FD1"/>
    <w:rsid w:val="00813382"/>
    <w:rsid w:val="008238C7"/>
    <w:rsid w:val="00834084"/>
    <w:rsid w:val="008414ED"/>
    <w:rsid w:val="008A0D0C"/>
    <w:rsid w:val="009933A1"/>
    <w:rsid w:val="009B73A4"/>
    <w:rsid w:val="009C2127"/>
    <w:rsid w:val="009F60B4"/>
    <w:rsid w:val="00A552C3"/>
    <w:rsid w:val="00C50D87"/>
    <w:rsid w:val="00DD200B"/>
    <w:rsid w:val="00FF1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520F8"/>
  <w15:chartTrackingRefBased/>
  <w15:docId w15:val="{8E38F8CF-E83F-4AD4-952C-77F279161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2</Pages>
  <Words>814</Words>
  <Characters>464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merman, Gregory</dc:creator>
  <cp:keywords/>
  <dc:description/>
  <cp:lastModifiedBy>Zimmerman, Gregory</cp:lastModifiedBy>
  <cp:revision>29</cp:revision>
  <dcterms:created xsi:type="dcterms:W3CDTF">2023-06-02T15:11:00Z</dcterms:created>
  <dcterms:modified xsi:type="dcterms:W3CDTF">2023-10-23T21:55:00Z</dcterms:modified>
</cp:coreProperties>
</file>